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65797" w14:textId="759F68B3" w:rsidR="00A40582" w:rsidRPr="00687040" w:rsidRDefault="00687040">
      <w:pPr>
        <w:rPr>
          <w:rFonts w:ascii="Times New Roman" w:hAnsi="Times New Roman" w:cs="Times New Roman"/>
          <w:b/>
          <w:bCs/>
        </w:rPr>
      </w:pPr>
      <w:r w:rsidRPr="00687040">
        <w:rPr>
          <w:rFonts w:ascii="Times New Roman" w:hAnsi="Times New Roman" w:cs="Times New Roman"/>
          <w:b/>
          <w:bCs/>
        </w:rPr>
        <w:t>Figure S1.  Study Flow Diagram</w:t>
      </w:r>
    </w:p>
    <w:p w14:paraId="12225457" w14:textId="62524764" w:rsidR="00687040" w:rsidRDefault="00687040"/>
    <w:p w14:paraId="0A6086E9" w14:textId="7A6E7149" w:rsidR="00687040" w:rsidRDefault="0079077F" w:rsidP="0079077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6104D7" wp14:editId="2C36CAFC">
                <wp:simplePos x="0" y="0"/>
                <wp:positionH relativeFrom="column">
                  <wp:posOffset>5400675</wp:posOffset>
                </wp:positionH>
                <wp:positionV relativeFrom="paragraph">
                  <wp:posOffset>34290</wp:posOffset>
                </wp:positionV>
                <wp:extent cx="3509645" cy="918845"/>
                <wp:effectExtent l="0" t="0" r="14605" b="1460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9645" cy="91884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727666BA" w14:textId="45F15D7C" w:rsidR="0079077F" w:rsidRPr="0079077F" w:rsidRDefault="0079077F" w:rsidP="0079077F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9077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clusion Criteria</w:t>
                            </w:r>
                          </w:p>
                          <w:p w14:paraId="579C4320" w14:textId="5F705FB0" w:rsidR="0079077F" w:rsidRPr="0079077F" w:rsidRDefault="0079077F" w:rsidP="0079077F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9077F">
                              <w:rPr>
                                <w:rFonts w:ascii="Times New Roman" w:hAnsi="Times New Roman" w:cs="Times New Roman"/>
                              </w:rPr>
                              <w:t>All post-V3 (with BNT162b2 as 3</w:t>
                            </w:r>
                            <w:r w:rsidRPr="0079077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rd</w:t>
                            </w:r>
                            <w:r w:rsidRPr="0079077F">
                              <w:rPr>
                                <w:rFonts w:ascii="Times New Roman" w:hAnsi="Times New Roman" w:cs="Times New Roman"/>
                              </w:rPr>
                              <w:t xml:space="preserve"> dose)</w:t>
                            </w:r>
                          </w:p>
                          <w:p w14:paraId="7513C670" w14:textId="4DB3304C" w:rsidR="0079077F" w:rsidRPr="0079077F" w:rsidRDefault="0079077F" w:rsidP="0079077F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9077F">
                              <w:rPr>
                                <w:rFonts w:ascii="Times New Roman" w:hAnsi="Times New Roman" w:cs="Times New Roman"/>
                              </w:rPr>
                              <w:t>All vaccinations occurred post-transplant</w:t>
                            </w:r>
                          </w:p>
                          <w:p w14:paraId="6E50BADC" w14:textId="09F28F82" w:rsidR="0079077F" w:rsidRPr="0079077F" w:rsidRDefault="0079077F" w:rsidP="0079077F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9077F">
                              <w:rPr>
                                <w:rFonts w:ascii="Times New Roman" w:hAnsi="Times New Roman" w:cs="Times New Roman"/>
                              </w:rPr>
                              <w:t>All participants had serological screening post-V2 and at least once pre-1</w:t>
                            </w:r>
                            <w:r w:rsidRPr="0079077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st</w:t>
                            </w:r>
                            <w:r w:rsidRPr="0079077F">
                              <w:rPr>
                                <w:rFonts w:ascii="Times New Roman" w:hAnsi="Times New Roman" w:cs="Times New Roman"/>
                              </w:rPr>
                              <w:t xml:space="preserve"> vacc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6104D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5.25pt;margin-top:2.7pt;width:276.35pt;height:72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" fillcolor="#deeaf6 [664]" strokecolor="#4472c4 [3204]" strokeweight="1pt">
                <v:textbox>
                  <w:txbxContent>
                    <w:p w14:paraId="727666BA" w14:textId="45F15D7C" w:rsidR="0079077F" w:rsidRPr="0079077F" w:rsidRDefault="0079077F" w:rsidP="0079077F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9077F">
                        <w:rPr>
                          <w:rFonts w:ascii="Times New Roman" w:hAnsi="Times New Roman" w:cs="Times New Roman"/>
                          <w:b/>
                          <w:bCs/>
                        </w:rPr>
                        <w:t>Inclusion Criteria</w:t>
                      </w:r>
                    </w:p>
                    <w:p w14:paraId="579C4320" w14:textId="5F705FB0" w:rsidR="0079077F" w:rsidRPr="0079077F" w:rsidRDefault="0079077F" w:rsidP="0079077F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79077F">
                        <w:rPr>
                          <w:rFonts w:ascii="Times New Roman" w:hAnsi="Times New Roman" w:cs="Times New Roman"/>
                        </w:rPr>
                        <w:t>All post-V3 (with BNT162b2 as 3</w:t>
                      </w:r>
                      <w:r w:rsidRPr="0079077F">
                        <w:rPr>
                          <w:rFonts w:ascii="Times New Roman" w:hAnsi="Times New Roman" w:cs="Times New Roman"/>
                          <w:vertAlign w:val="superscript"/>
                        </w:rPr>
                        <w:t>rd</w:t>
                      </w:r>
                      <w:r w:rsidRPr="0079077F">
                        <w:rPr>
                          <w:rFonts w:ascii="Times New Roman" w:hAnsi="Times New Roman" w:cs="Times New Roman"/>
                        </w:rPr>
                        <w:t xml:space="preserve"> dose)</w:t>
                      </w:r>
                    </w:p>
                    <w:p w14:paraId="7513C670" w14:textId="4DB3304C" w:rsidR="0079077F" w:rsidRPr="0079077F" w:rsidRDefault="0079077F" w:rsidP="0079077F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79077F">
                        <w:rPr>
                          <w:rFonts w:ascii="Times New Roman" w:hAnsi="Times New Roman" w:cs="Times New Roman"/>
                        </w:rPr>
                        <w:t>All vaccinations occurred post-transplant</w:t>
                      </w:r>
                    </w:p>
                    <w:p w14:paraId="6E50BADC" w14:textId="09F28F82" w:rsidR="0079077F" w:rsidRPr="0079077F" w:rsidRDefault="0079077F" w:rsidP="0079077F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79077F">
                        <w:rPr>
                          <w:rFonts w:ascii="Times New Roman" w:hAnsi="Times New Roman" w:cs="Times New Roman"/>
                        </w:rPr>
                        <w:t>All participants had serological screening post-V2 and at least once pre-1</w:t>
                      </w:r>
                      <w:r w:rsidRPr="0079077F">
                        <w:rPr>
                          <w:rFonts w:ascii="Times New Roman" w:hAnsi="Times New Roman" w:cs="Times New Roman"/>
                          <w:vertAlign w:val="superscript"/>
                        </w:rPr>
                        <w:t>st</w:t>
                      </w:r>
                      <w:r w:rsidRPr="0079077F">
                        <w:rPr>
                          <w:rFonts w:ascii="Times New Roman" w:hAnsi="Times New Roman" w:cs="Times New Roman"/>
                        </w:rPr>
                        <w:t xml:space="preserve"> vaccine</w:t>
                      </w:r>
                    </w:p>
                  </w:txbxContent>
                </v:textbox>
              </v:shape>
            </w:pict>
          </mc:Fallback>
        </mc:AlternateContent>
      </w:r>
      <w:r w:rsidR="00F371EE" w:rsidRPr="00F371EE">
        <w:drawing>
          <wp:inline distT="0" distB="0" distL="0" distR="0" wp14:anchorId="79FCED3C" wp14:editId="753F8783">
            <wp:extent cx="6138863" cy="4481513"/>
            <wp:effectExtent l="0" t="0" r="14605" b="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7310B0C6-AE85-4A1C-9A35-D233674028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589C7C8D" w14:textId="72ABAE65" w:rsidR="00687040" w:rsidRDefault="00687040" w:rsidP="00687040">
      <w:pPr>
        <w:jc w:val="center"/>
      </w:pPr>
    </w:p>
    <w:p w14:paraId="3F4E4B68" w14:textId="39AFB238" w:rsidR="00687040" w:rsidRDefault="00687040" w:rsidP="00687040">
      <w:pPr>
        <w:jc w:val="center"/>
      </w:pPr>
    </w:p>
    <w:p w14:paraId="4B060865" w14:textId="77777777" w:rsidR="00687040" w:rsidRPr="00E175A7" w:rsidRDefault="00687040" w:rsidP="00687040">
      <w:pPr>
        <w:rPr>
          <w:rFonts w:ascii="Times New Roman" w:hAnsi="Times New Roman" w:cs="Times New Roman"/>
          <w:b/>
          <w:bCs/>
        </w:rPr>
      </w:pPr>
      <w:r w:rsidRPr="00E175A7">
        <w:rPr>
          <w:rFonts w:ascii="Times New Roman" w:hAnsi="Times New Roman" w:cs="Times New Roman"/>
          <w:b/>
          <w:bCs/>
        </w:rPr>
        <w:lastRenderedPageBreak/>
        <w:t xml:space="preserve">Table S1.  Clinical characteristics associated with </w:t>
      </w:r>
      <w:r>
        <w:rPr>
          <w:rFonts w:ascii="Times New Roman" w:hAnsi="Times New Roman" w:cs="Times New Roman"/>
          <w:b/>
          <w:bCs/>
        </w:rPr>
        <w:t>non-</w:t>
      </w:r>
      <w:r w:rsidRPr="00E175A7">
        <w:rPr>
          <w:rFonts w:ascii="Times New Roman" w:hAnsi="Times New Roman" w:cs="Times New Roman"/>
          <w:b/>
          <w:bCs/>
        </w:rPr>
        <w:t>seroconversion following 3</w:t>
      </w:r>
      <w:r w:rsidRPr="00E175A7">
        <w:rPr>
          <w:rFonts w:ascii="Times New Roman" w:hAnsi="Times New Roman" w:cs="Times New Roman"/>
          <w:b/>
          <w:bCs/>
          <w:vertAlign w:val="superscript"/>
        </w:rPr>
        <w:t>rd</w:t>
      </w:r>
      <w:r w:rsidRPr="00E175A7">
        <w:rPr>
          <w:rFonts w:ascii="Times New Roman" w:hAnsi="Times New Roman" w:cs="Times New Roman"/>
          <w:b/>
          <w:bCs/>
        </w:rPr>
        <w:t xml:space="preserve"> primary dose vaccinations in infection naïve transplant recipients</w:t>
      </w:r>
    </w:p>
    <w:p w14:paraId="417CF04B" w14:textId="77777777" w:rsidR="00687040" w:rsidRDefault="00687040" w:rsidP="006870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4"/>
        <w:gridCol w:w="2185"/>
        <w:gridCol w:w="2186"/>
        <w:gridCol w:w="2186"/>
        <w:gridCol w:w="2186"/>
        <w:gridCol w:w="2186"/>
      </w:tblGrid>
      <w:tr w:rsidR="00687040" w14:paraId="55834327" w14:textId="77777777" w:rsidTr="004E2A0A">
        <w:trPr>
          <w:trHeight w:val="285"/>
        </w:trPr>
        <w:tc>
          <w:tcPr>
            <w:tcW w:w="2974" w:type="dxa"/>
            <w:vMerge w:val="restart"/>
          </w:tcPr>
          <w:p w14:paraId="711B52C5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185" w:type="dxa"/>
            <w:vMerge w:val="restart"/>
          </w:tcPr>
          <w:p w14:paraId="4043547D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Reference Group</w:t>
            </w:r>
          </w:p>
        </w:tc>
        <w:tc>
          <w:tcPr>
            <w:tcW w:w="4372" w:type="dxa"/>
            <w:gridSpan w:val="2"/>
          </w:tcPr>
          <w:p w14:paraId="720D223D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Univariable</w:t>
            </w:r>
          </w:p>
        </w:tc>
        <w:tc>
          <w:tcPr>
            <w:tcW w:w="4372" w:type="dxa"/>
            <w:gridSpan w:val="2"/>
          </w:tcPr>
          <w:p w14:paraId="7CE76E66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Multivariable</w:t>
            </w:r>
          </w:p>
        </w:tc>
      </w:tr>
      <w:tr w:rsidR="00687040" w14:paraId="4B7D9BFA" w14:textId="77777777" w:rsidTr="004E2A0A">
        <w:trPr>
          <w:trHeight w:val="285"/>
        </w:trPr>
        <w:tc>
          <w:tcPr>
            <w:tcW w:w="2974" w:type="dxa"/>
            <w:vMerge/>
          </w:tcPr>
          <w:p w14:paraId="27B41200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5" w:type="dxa"/>
            <w:vMerge/>
          </w:tcPr>
          <w:p w14:paraId="422353E1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6" w:type="dxa"/>
          </w:tcPr>
          <w:p w14:paraId="6055BC52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186" w:type="dxa"/>
          </w:tcPr>
          <w:p w14:paraId="542690F8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186" w:type="dxa"/>
          </w:tcPr>
          <w:p w14:paraId="66946B9C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186" w:type="dxa"/>
          </w:tcPr>
          <w:p w14:paraId="66F120A1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87040" w14:paraId="5F369EAE" w14:textId="77777777" w:rsidTr="004E2A0A">
        <w:trPr>
          <w:trHeight w:val="285"/>
        </w:trPr>
        <w:tc>
          <w:tcPr>
            <w:tcW w:w="2974" w:type="dxa"/>
          </w:tcPr>
          <w:p w14:paraId="2CD59758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85" w:type="dxa"/>
          </w:tcPr>
          <w:p w14:paraId="191BD66D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</w:tcPr>
          <w:p w14:paraId="5BFDC3B3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8-1.00)</w:t>
            </w:r>
          </w:p>
        </w:tc>
        <w:tc>
          <w:tcPr>
            <w:tcW w:w="2186" w:type="dxa"/>
          </w:tcPr>
          <w:p w14:paraId="31499B65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2186" w:type="dxa"/>
          </w:tcPr>
          <w:p w14:paraId="6FDB44B6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6-0.99)</w:t>
            </w:r>
          </w:p>
        </w:tc>
        <w:tc>
          <w:tcPr>
            <w:tcW w:w="2186" w:type="dxa"/>
          </w:tcPr>
          <w:p w14:paraId="49E7DDD9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</w:tr>
      <w:tr w:rsidR="00687040" w14:paraId="3EA08B0E" w14:textId="77777777" w:rsidTr="004E2A0A">
        <w:trPr>
          <w:trHeight w:val="294"/>
        </w:trPr>
        <w:tc>
          <w:tcPr>
            <w:tcW w:w="2974" w:type="dxa"/>
          </w:tcPr>
          <w:p w14:paraId="20239FDC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transplants</w:t>
            </w:r>
          </w:p>
        </w:tc>
        <w:tc>
          <w:tcPr>
            <w:tcW w:w="2185" w:type="dxa"/>
          </w:tcPr>
          <w:p w14:paraId="11B87A9D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6" w:type="dxa"/>
          </w:tcPr>
          <w:p w14:paraId="6D449BA5" w14:textId="77777777" w:rsidR="00687040" w:rsidRPr="00556EE4" w:rsidRDefault="00687040" w:rsidP="0023712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32-0.98)</w:t>
            </w:r>
          </w:p>
        </w:tc>
        <w:tc>
          <w:tcPr>
            <w:tcW w:w="2186" w:type="dxa"/>
          </w:tcPr>
          <w:p w14:paraId="7C13F522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86" w:type="dxa"/>
          </w:tcPr>
          <w:p w14:paraId="24B024A5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66-2.29)</w:t>
            </w:r>
          </w:p>
        </w:tc>
        <w:tc>
          <w:tcPr>
            <w:tcW w:w="2186" w:type="dxa"/>
          </w:tcPr>
          <w:p w14:paraId="147A9B32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687040" w14:paraId="38DD0EF4" w14:textId="77777777" w:rsidTr="004E2A0A">
        <w:trPr>
          <w:trHeight w:val="285"/>
        </w:trPr>
        <w:tc>
          <w:tcPr>
            <w:tcW w:w="2974" w:type="dxa"/>
          </w:tcPr>
          <w:p w14:paraId="30037346" w14:textId="77777777" w:rsidR="00687040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graft</w:t>
            </w:r>
          </w:p>
        </w:tc>
        <w:tc>
          <w:tcPr>
            <w:tcW w:w="2185" w:type="dxa"/>
          </w:tcPr>
          <w:p w14:paraId="0F6A2072" w14:textId="77777777" w:rsidR="00687040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ased Donor</w:t>
            </w:r>
          </w:p>
        </w:tc>
        <w:tc>
          <w:tcPr>
            <w:tcW w:w="2186" w:type="dxa"/>
          </w:tcPr>
          <w:p w14:paraId="756B6AFC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1.03-2.34)</w:t>
            </w:r>
          </w:p>
        </w:tc>
        <w:tc>
          <w:tcPr>
            <w:tcW w:w="2186" w:type="dxa"/>
          </w:tcPr>
          <w:p w14:paraId="34F440E1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186" w:type="dxa"/>
          </w:tcPr>
          <w:p w14:paraId="1969D0FB" w14:textId="77777777" w:rsidR="00687040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0.87-2.21)</w:t>
            </w:r>
          </w:p>
        </w:tc>
        <w:tc>
          <w:tcPr>
            <w:tcW w:w="2186" w:type="dxa"/>
          </w:tcPr>
          <w:p w14:paraId="0B82ED7A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687040" w14:paraId="70B72623" w14:textId="77777777" w:rsidTr="004E2A0A">
        <w:trPr>
          <w:trHeight w:val="285"/>
        </w:trPr>
        <w:tc>
          <w:tcPr>
            <w:tcW w:w="2974" w:type="dxa"/>
          </w:tcPr>
          <w:p w14:paraId="139371DF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tion agent</w:t>
            </w:r>
          </w:p>
        </w:tc>
        <w:tc>
          <w:tcPr>
            <w:tcW w:w="2185" w:type="dxa"/>
          </w:tcPr>
          <w:p w14:paraId="1A843994" w14:textId="77777777" w:rsidR="00687040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mtuzumab</w:t>
            </w:r>
          </w:p>
        </w:tc>
        <w:tc>
          <w:tcPr>
            <w:tcW w:w="2186" w:type="dxa"/>
          </w:tcPr>
          <w:p w14:paraId="5DA193C4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 (0.30-0.67)</w:t>
            </w:r>
          </w:p>
        </w:tc>
        <w:tc>
          <w:tcPr>
            <w:tcW w:w="2186" w:type="dxa"/>
          </w:tcPr>
          <w:p w14:paraId="1AAEBE77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86" w:type="dxa"/>
          </w:tcPr>
          <w:p w14:paraId="3CCDA32A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53-1.38)</w:t>
            </w:r>
          </w:p>
        </w:tc>
        <w:tc>
          <w:tcPr>
            <w:tcW w:w="2186" w:type="dxa"/>
          </w:tcPr>
          <w:p w14:paraId="37F9441F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687040" w14:paraId="678ACBBF" w14:textId="77777777" w:rsidTr="004E2A0A">
        <w:trPr>
          <w:trHeight w:val="285"/>
        </w:trPr>
        <w:tc>
          <w:tcPr>
            <w:tcW w:w="2974" w:type="dxa"/>
          </w:tcPr>
          <w:p w14:paraId="3D3EF47E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Immunosuppression</w:t>
            </w:r>
          </w:p>
        </w:tc>
        <w:tc>
          <w:tcPr>
            <w:tcW w:w="2185" w:type="dxa"/>
          </w:tcPr>
          <w:p w14:paraId="33364F47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 monotherapy</w:t>
            </w:r>
          </w:p>
        </w:tc>
        <w:tc>
          <w:tcPr>
            <w:tcW w:w="2186" w:type="dxa"/>
          </w:tcPr>
          <w:p w14:paraId="458C37E6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15-0.36)</w:t>
            </w:r>
          </w:p>
        </w:tc>
        <w:tc>
          <w:tcPr>
            <w:tcW w:w="2186" w:type="dxa"/>
          </w:tcPr>
          <w:p w14:paraId="2F495BFB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86" w:type="dxa"/>
          </w:tcPr>
          <w:p w14:paraId="2C5A7577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12-0.35)</w:t>
            </w:r>
          </w:p>
        </w:tc>
        <w:tc>
          <w:tcPr>
            <w:tcW w:w="2186" w:type="dxa"/>
          </w:tcPr>
          <w:p w14:paraId="2559226F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87040" w14:paraId="3DE7D08A" w14:textId="77777777" w:rsidTr="004E2A0A">
        <w:trPr>
          <w:trHeight w:val="285"/>
        </w:trPr>
        <w:tc>
          <w:tcPr>
            <w:tcW w:w="2974" w:type="dxa"/>
          </w:tcPr>
          <w:p w14:paraId="52B74CE8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185" w:type="dxa"/>
          </w:tcPr>
          <w:p w14:paraId="5D0E370C" w14:textId="77777777" w:rsidR="00687040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86" w:type="dxa"/>
          </w:tcPr>
          <w:p w14:paraId="0562AE3D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0.39-0.87)</w:t>
            </w:r>
          </w:p>
        </w:tc>
        <w:tc>
          <w:tcPr>
            <w:tcW w:w="2186" w:type="dxa"/>
          </w:tcPr>
          <w:p w14:paraId="35C31CB3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86" w:type="dxa"/>
          </w:tcPr>
          <w:p w14:paraId="1930BDE5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32-0.79)</w:t>
            </w:r>
          </w:p>
        </w:tc>
        <w:tc>
          <w:tcPr>
            <w:tcW w:w="2186" w:type="dxa"/>
          </w:tcPr>
          <w:p w14:paraId="7DF1BCE0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9</w:t>
            </w:r>
          </w:p>
        </w:tc>
      </w:tr>
      <w:tr w:rsidR="00687040" w14:paraId="56A59725" w14:textId="77777777" w:rsidTr="004E2A0A">
        <w:trPr>
          <w:trHeight w:val="285"/>
        </w:trPr>
        <w:tc>
          <w:tcPr>
            <w:tcW w:w="2974" w:type="dxa"/>
          </w:tcPr>
          <w:p w14:paraId="01381F05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Vaccine</w:t>
            </w:r>
          </w:p>
        </w:tc>
        <w:tc>
          <w:tcPr>
            <w:tcW w:w="2185" w:type="dxa"/>
          </w:tcPr>
          <w:p w14:paraId="610AB0F8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186" w:type="dxa"/>
          </w:tcPr>
          <w:p w14:paraId="72341619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36-0.80)</w:t>
            </w:r>
          </w:p>
        </w:tc>
        <w:tc>
          <w:tcPr>
            <w:tcW w:w="2186" w:type="dxa"/>
          </w:tcPr>
          <w:p w14:paraId="5340B9FD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2186" w:type="dxa"/>
          </w:tcPr>
          <w:p w14:paraId="752BF0F4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41-0.97)</w:t>
            </w:r>
          </w:p>
        </w:tc>
        <w:tc>
          <w:tcPr>
            <w:tcW w:w="2186" w:type="dxa"/>
          </w:tcPr>
          <w:p w14:paraId="31C7BCDF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</w:tr>
      <w:tr w:rsidR="00687040" w14:paraId="055D12D5" w14:textId="77777777" w:rsidTr="004E2A0A">
        <w:trPr>
          <w:trHeight w:val="285"/>
        </w:trPr>
        <w:tc>
          <w:tcPr>
            <w:tcW w:w="2974" w:type="dxa"/>
          </w:tcPr>
          <w:p w14:paraId="29A44201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within the 1</w:t>
            </w:r>
            <w:r w:rsidRPr="00B22F43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year post-transplant</w:t>
            </w:r>
          </w:p>
        </w:tc>
        <w:tc>
          <w:tcPr>
            <w:tcW w:w="2185" w:type="dxa"/>
          </w:tcPr>
          <w:p w14:paraId="1D84F8DB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86" w:type="dxa"/>
          </w:tcPr>
          <w:p w14:paraId="114BB0E5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0.15-0.50)</w:t>
            </w:r>
          </w:p>
        </w:tc>
        <w:tc>
          <w:tcPr>
            <w:tcW w:w="2186" w:type="dxa"/>
          </w:tcPr>
          <w:p w14:paraId="1FCDF1AC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86" w:type="dxa"/>
          </w:tcPr>
          <w:p w14:paraId="3ABD1AF7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11-0.45)</w:t>
            </w:r>
          </w:p>
        </w:tc>
        <w:tc>
          <w:tcPr>
            <w:tcW w:w="2186" w:type="dxa"/>
          </w:tcPr>
          <w:p w14:paraId="03C05A83" w14:textId="77777777" w:rsidR="00687040" w:rsidRPr="00556EE4" w:rsidRDefault="00687040" w:rsidP="00237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5EA8348B" w14:textId="77777777" w:rsidR="00687040" w:rsidRDefault="00687040" w:rsidP="00687040">
      <w:pPr>
        <w:sectPr w:rsidR="00687040" w:rsidSect="009E38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F4970D" w14:textId="77777777" w:rsidR="00687040" w:rsidRPr="00E52E77" w:rsidRDefault="00687040" w:rsidP="00687040">
      <w:pPr>
        <w:rPr>
          <w:rFonts w:ascii="Times New Roman" w:hAnsi="Times New Roman" w:cs="Times New Roman"/>
          <w:b/>
          <w:bCs/>
        </w:rPr>
      </w:pPr>
      <w:r w:rsidRPr="00E52E77">
        <w:rPr>
          <w:rFonts w:ascii="Times New Roman" w:hAnsi="Times New Roman" w:cs="Times New Roman"/>
          <w:b/>
          <w:bCs/>
        </w:rPr>
        <w:lastRenderedPageBreak/>
        <w:t>Table S2.  Clinical characteristics of infection-naïve participants by T-cell responses post-V3</w:t>
      </w:r>
    </w:p>
    <w:p w14:paraId="4353D6C4" w14:textId="77777777" w:rsidR="00687040" w:rsidRDefault="00687040" w:rsidP="00687040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255"/>
        <w:gridCol w:w="2836"/>
        <w:gridCol w:w="2976"/>
        <w:gridCol w:w="2694"/>
        <w:gridCol w:w="1978"/>
      </w:tblGrid>
      <w:tr w:rsidR="00687040" w:rsidRPr="00200916" w14:paraId="3EA81DF9" w14:textId="77777777" w:rsidTr="00237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2"/>
          </w:tcPr>
          <w:p w14:paraId="0262FF97" w14:textId="77777777" w:rsidR="00687040" w:rsidRPr="00200916" w:rsidRDefault="00687040" w:rsidP="0023712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haracteristic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976" w:type="dxa"/>
          </w:tcPr>
          <w:p w14:paraId="2AF3E3ED" w14:textId="77777777" w:rsidR="00687040" w:rsidRDefault="00687040" w:rsidP="0023712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ELISpot negative</w:t>
            </w:r>
          </w:p>
          <w:p w14:paraId="697BCB0C" w14:textId="77777777" w:rsidR="00687040" w:rsidRPr="00200916" w:rsidRDefault="00687040" w:rsidP="0023712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8</w:t>
            </w:r>
            <w:r w:rsidRPr="0020091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694" w:type="dxa"/>
          </w:tcPr>
          <w:p w14:paraId="4D2974EF" w14:textId="77777777" w:rsidR="00687040" w:rsidRPr="00200916" w:rsidRDefault="00687040" w:rsidP="0023712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Spot positive</w:t>
            </w:r>
          </w:p>
          <w:p w14:paraId="4A77CC0A" w14:textId="77777777" w:rsidR="00687040" w:rsidRDefault="00687040" w:rsidP="0023712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0916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2</w:t>
            </w:r>
            <w:r w:rsidRPr="00200916">
              <w:rPr>
                <w:rFonts w:ascii="Times New Roman" w:hAnsi="Times New Roman" w:cs="Times New Roman"/>
              </w:rPr>
              <w:t xml:space="preserve"> (%)</w:t>
            </w:r>
          </w:p>
          <w:p w14:paraId="70DB85F4" w14:textId="77777777" w:rsidR="00687040" w:rsidRPr="00200916" w:rsidRDefault="00687040" w:rsidP="0023712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78" w:type="dxa"/>
          </w:tcPr>
          <w:p w14:paraId="30AED82E" w14:textId="77777777" w:rsidR="00687040" w:rsidRPr="00200916" w:rsidRDefault="00687040" w:rsidP="0023712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0091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87040" w:rsidRPr="00200916" w14:paraId="305777A8" w14:textId="77777777" w:rsidTr="00237128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5292BB50" w14:textId="77777777" w:rsidR="00687040" w:rsidRPr="00200916" w:rsidRDefault="00687040" w:rsidP="0023712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836" w:type="dxa"/>
          </w:tcPr>
          <w:p w14:paraId="6228CE71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Male</w:t>
            </w:r>
          </w:p>
          <w:p w14:paraId="5284B1D9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Female</w:t>
            </w:r>
          </w:p>
          <w:p w14:paraId="47A7A1C8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4F6483B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7.8)</w:t>
            </w:r>
          </w:p>
          <w:p w14:paraId="773DB95A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2.2)</w:t>
            </w:r>
          </w:p>
        </w:tc>
        <w:tc>
          <w:tcPr>
            <w:tcW w:w="2694" w:type="dxa"/>
          </w:tcPr>
          <w:p w14:paraId="15FC9B32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3.3)</w:t>
            </w:r>
          </w:p>
          <w:p w14:paraId="16DA9D6A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978" w:type="dxa"/>
          </w:tcPr>
          <w:p w14:paraId="5BD5B396" w14:textId="77777777" w:rsidR="00687040" w:rsidRPr="00BB4158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687040" w:rsidRPr="00200916" w14:paraId="62EF3B4F" w14:textId="77777777" w:rsidTr="00237128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26962CAB" w14:textId="77777777" w:rsidR="00687040" w:rsidRPr="00200916" w:rsidRDefault="00687040" w:rsidP="0023712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0916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at 1</w:t>
            </w:r>
            <w:r w:rsidRPr="0025596C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vaccine</w:t>
            </w:r>
          </w:p>
          <w:p w14:paraId="6A3C5E48" w14:textId="77777777" w:rsidR="00687040" w:rsidRPr="00200916" w:rsidRDefault="00687040" w:rsidP="0023712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</w:tcPr>
          <w:p w14:paraId="28F9D8E8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ars (Median)</w:t>
            </w:r>
          </w:p>
        </w:tc>
        <w:tc>
          <w:tcPr>
            <w:tcW w:w="2976" w:type="dxa"/>
          </w:tcPr>
          <w:p w14:paraId="14031393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60-75)</w:t>
            </w:r>
          </w:p>
        </w:tc>
        <w:tc>
          <w:tcPr>
            <w:tcW w:w="2694" w:type="dxa"/>
          </w:tcPr>
          <w:p w14:paraId="5512B954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6-64)</w:t>
            </w:r>
          </w:p>
        </w:tc>
        <w:tc>
          <w:tcPr>
            <w:tcW w:w="1978" w:type="dxa"/>
          </w:tcPr>
          <w:p w14:paraId="4A5CBDEE" w14:textId="77777777" w:rsidR="00687040" w:rsidRPr="00BB4158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687040" w:rsidRPr="00200916" w14:paraId="34403121" w14:textId="77777777" w:rsidTr="00237128">
        <w:trPr>
          <w:trHeight w:val="1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0EC33C77" w14:textId="77777777" w:rsidR="00687040" w:rsidRPr="00200916" w:rsidRDefault="00687040" w:rsidP="0023712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836" w:type="dxa"/>
          </w:tcPr>
          <w:p w14:paraId="72F350E2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aucasian</w:t>
            </w:r>
          </w:p>
          <w:p w14:paraId="7B72DC05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lack</w:t>
            </w:r>
          </w:p>
          <w:p w14:paraId="006F97A4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00916">
              <w:rPr>
                <w:rFonts w:ascii="Times New Roman" w:hAnsi="Times New Roman" w:cs="Times New Roman"/>
              </w:rPr>
              <w:t>Indoasian</w:t>
            </w:r>
            <w:proofErr w:type="spellEnd"/>
          </w:p>
        </w:tc>
        <w:tc>
          <w:tcPr>
            <w:tcW w:w="2976" w:type="dxa"/>
          </w:tcPr>
          <w:p w14:paraId="541930BD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0.0)</w:t>
            </w:r>
          </w:p>
          <w:p w14:paraId="656FAB69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1)</w:t>
            </w:r>
          </w:p>
          <w:p w14:paraId="080FBDE7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8.7)</w:t>
            </w:r>
          </w:p>
        </w:tc>
        <w:tc>
          <w:tcPr>
            <w:tcW w:w="2694" w:type="dxa"/>
          </w:tcPr>
          <w:p w14:paraId="5EF509D4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3.3)</w:t>
            </w:r>
          </w:p>
          <w:p w14:paraId="7986EBB8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.3)</w:t>
            </w:r>
          </w:p>
          <w:p w14:paraId="480DECA7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1978" w:type="dxa"/>
          </w:tcPr>
          <w:p w14:paraId="593C916B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  <w:p w14:paraId="03A38C0B" w14:textId="77777777" w:rsidR="00687040" w:rsidRPr="00BB4158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687040" w:rsidRPr="00200916" w14:paraId="202995F1" w14:textId="77777777" w:rsidTr="00237128">
        <w:trPr>
          <w:trHeight w:val="1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1DA97C22" w14:textId="77777777" w:rsidR="00687040" w:rsidRPr="00200916" w:rsidRDefault="00687040" w:rsidP="0023712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ause of ESKD</w:t>
            </w:r>
          </w:p>
        </w:tc>
        <w:tc>
          <w:tcPr>
            <w:tcW w:w="2836" w:type="dxa"/>
          </w:tcPr>
          <w:p w14:paraId="0A0BE039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ystic kidney disease</w:t>
            </w:r>
          </w:p>
          <w:p w14:paraId="04A5A335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lomerulonephritis</w:t>
            </w:r>
          </w:p>
          <w:p w14:paraId="6172DA14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ic nephropathy</w:t>
            </w:r>
          </w:p>
          <w:p w14:paraId="0E252974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Urological</w:t>
            </w:r>
          </w:p>
          <w:p w14:paraId="42B4081B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Unknown </w:t>
            </w:r>
          </w:p>
          <w:p w14:paraId="0FA7B9CB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976" w:type="dxa"/>
          </w:tcPr>
          <w:p w14:paraId="308F6D40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6.7)</w:t>
            </w:r>
          </w:p>
          <w:p w14:paraId="095EF530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3.3)</w:t>
            </w:r>
          </w:p>
          <w:p w14:paraId="1AF0EA1D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6)</w:t>
            </w:r>
          </w:p>
          <w:p w14:paraId="27520C70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6)</w:t>
            </w:r>
          </w:p>
          <w:p w14:paraId="11B3FD7B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7.8)</w:t>
            </w:r>
          </w:p>
          <w:p w14:paraId="41101487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1)</w:t>
            </w:r>
          </w:p>
        </w:tc>
        <w:tc>
          <w:tcPr>
            <w:tcW w:w="2694" w:type="dxa"/>
          </w:tcPr>
          <w:p w14:paraId="20F04567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.3)</w:t>
            </w:r>
          </w:p>
          <w:p w14:paraId="3CA34966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3.3)</w:t>
            </w:r>
          </w:p>
          <w:p w14:paraId="5F43A4BF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3.3)</w:t>
            </w:r>
          </w:p>
          <w:p w14:paraId="4114134C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3A351144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5.0)</w:t>
            </w:r>
          </w:p>
          <w:p w14:paraId="20E4428F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8" w:type="dxa"/>
          </w:tcPr>
          <w:p w14:paraId="6FDA2E28" w14:textId="77777777" w:rsidR="00687040" w:rsidRPr="00BB4158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687040" w:rsidRPr="00200916" w14:paraId="65C7A590" w14:textId="77777777" w:rsidTr="00237128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7669F71E" w14:textId="77777777" w:rsidR="00687040" w:rsidRPr="00200916" w:rsidRDefault="00687040" w:rsidP="0023712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transplants received</w:t>
            </w:r>
          </w:p>
        </w:tc>
        <w:tc>
          <w:tcPr>
            <w:tcW w:w="2836" w:type="dxa"/>
          </w:tcPr>
          <w:p w14:paraId="5A3A3F6B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79FE017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2976" w:type="dxa"/>
          </w:tcPr>
          <w:p w14:paraId="1B647B45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8.9)</w:t>
            </w:r>
          </w:p>
          <w:p w14:paraId="78D9C048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1)</w:t>
            </w:r>
          </w:p>
        </w:tc>
        <w:tc>
          <w:tcPr>
            <w:tcW w:w="2694" w:type="dxa"/>
          </w:tcPr>
          <w:p w14:paraId="54B28F87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978" w:type="dxa"/>
          </w:tcPr>
          <w:p w14:paraId="6139142B" w14:textId="77777777" w:rsidR="00687040" w:rsidRPr="00BB4158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687040" w:rsidRPr="00200916" w14:paraId="154B335E" w14:textId="77777777" w:rsidTr="00237128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37276D64" w14:textId="77777777" w:rsidR="00687040" w:rsidRDefault="00687040" w:rsidP="0023712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vaccine &lt;</w:t>
            </w:r>
            <w:proofErr w:type="gramStart"/>
            <w:r>
              <w:rPr>
                <w:rFonts w:ascii="Times New Roman" w:hAnsi="Times New Roman" w:cs="Times New Roman"/>
              </w:rPr>
              <w:t>1 year</w:t>
            </w:r>
            <w:proofErr w:type="gramEnd"/>
            <w:r>
              <w:rPr>
                <w:rFonts w:ascii="Times New Roman" w:hAnsi="Times New Roman" w:cs="Times New Roman"/>
              </w:rPr>
              <w:t xml:space="preserve"> post-transplant</w:t>
            </w:r>
          </w:p>
        </w:tc>
        <w:tc>
          <w:tcPr>
            <w:tcW w:w="2836" w:type="dxa"/>
          </w:tcPr>
          <w:p w14:paraId="7E9C5444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4E59A4B8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6" w:type="dxa"/>
          </w:tcPr>
          <w:p w14:paraId="601115F6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.4)</w:t>
            </w:r>
          </w:p>
          <w:p w14:paraId="0A846685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2694" w:type="dxa"/>
          </w:tcPr>
          <w:p w14:paraId="145DC23A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978" w:type="dxa"/>
          </w:tcPr>
          <w:p w14:paraId="6BF0F09A" w14:textId="77777777" w:rsidR="00687040" w:rsidRPr="00BB4158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687040" w:rsidRPr="00200916" w14:paraId="43585F68" w14:textId="77777777" w:rsidTr="00237128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00FE5486" w14:textId="77777777" w:rsidR="00687040" w:rsidRDefault="00687040" w:rsidP="0023712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transplant</w:t>
            </w:r>
          </w:p>
        </w:tc>
        <w:tc>
          <w:tcPr>
            <w:tcW w:w="2836" w:type="dxa"/>
          </w:tcPr>
          <w:p w14:paraId="37FD5513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ased Donor</w:t>
            </w:r>
          </w:p>
          <w:p w14:paraId="0CB57CD1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Donor</w:t>
            </w:r>
          </w:p>
        </w:tc>
        <w:tc>
          <w:tcPr>
            <w:tcW w:w="2976" w:type="dxa"/>
          </w:tcPr>
          <w:p w14:paraId="298224BC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8.9)</w:t>
            </w:r>
          </w:p>
          <w:p w14:paraId="00C80CBA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1)</w:t>
            </w:r>
          </w:p>
        </w:tc>
        <w:tc>
          <w:tcPr>
            <w:tcW w:w="2694" w:type="dxa"/>
          </w:tcPr>
          <w:p w14:paraId="159CF98A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1.7)</w:t>
            </w:r>
          </w:p>
          <w:p w14:paraId="421DDEED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1978" w:type="dxa"/>
          </w:tcPr>
          <w:p w14:paraId="0EFE0D7E" w14:textId="77777777" w:rsidR="00687040" w:rsidRPr="00BB4158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687040" w:rsidRPr="00200916" w14:paraId="689E66E9" w14:textId="77777777" w:rsidTr="00237128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3051014F" w14:textId="77777777" w:rsidR="00687040" w:rsidRDefault="00687040" w:rsidP="0023712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duction agent</w:t>
            </w:r>
          </w:p>
        </w:tc>
        <w:tc>
          <w:tcPr>
            <w:tcW w:w="2836" w:type="dxa"/>
          </w:tcPr>
          <w:p w14:paraId="2EABF616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mtuzumab</w:t>
            </w:r>
          </w:p>
          <w:p w14:paraId="160C8149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2</w:t>
            </w:r>
          </w:p>
          <w:p w14:paraId="78C89872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976" w:type="dxa"/>
          </w:tcPr>
          <w:p w14:paraId="428D3FD4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7.8)</w:t>
            </w:r>
          </w:p>
          <w:p w14:paraId="3FD68FF1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1)</w:t>
            </w:r>
          </w:p>
          <w:p w14:paraId="255CE7EB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1)</w:t>
            </w:r>
          </w:p>
        </w:tc>
        <w:tc>
          <w:tcPr>
            <w:tcW w:w="2694" w:type="dxa"/>
          </w:tcPr>
          <w:p w14:paraId="7839F444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91.7)</w:t>
            </w:r>
          </w:p>
          <w:p w14:paraId="625CC2FF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1BB198DD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978" w:type="dxa"/>
          </w:tcPr>
          <w:p w14:paraId="0742232A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  <w:p w14:paraId="0F4BC3AC" w14:textId="77777777" w:rsidR="00687040" w:rsidRPr="00BB4158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7040" w:rsidRPr="00200916" w14:paraId="59496173" w14:textId="77777777" w:rsidTr="00237128">
        <w:trPr>
          <w:trHeight w:val="1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1FDEF926" w14:textId="77777777" w:rsidR="00687040" w:rsidRDefault="00687040" w:rsidP="0023712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suppression type</w:t>
            </w:r>
          </w:p>
        </w:tc>
        <w:tc>
          <w:tcPr>
            <w:tcW w:w="2836" w:type="dxa"/>
          </w:tcPr>
          <w:p w14:paraId="4808EDFD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 Monotherapy*</w:t>
            </w:r>
          </w:p>
          <w:p w14:paraId="199ECBD1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MMF (</w:t>
            </w:r>
            <w:proofErr w:type="spellStart"/>
            <w:r>
              <w:rPr>
                <w:rFonts w:ascii="Times New Roman" w:hAnsi="Times New Roman" w:cs="Times New Roman"/>
              </w:rPr>
              <w:t>orAz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7BFDE0A5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MMF/Prednisolone</w:t>
            </w:r>
          </w:p>
          <w:p w14:paraId="55A02455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Prednisolone</w:t>
            </w:r>
          </w:p>
        </w:tc>
        <w:tc>
          <w:tcPr>
            <w:tcW w:w="2976" w:type="dxa"/>
          </w:tcPr>
          <w:p w14:paraId="7B9EBD99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61.1)</w:t>
            </w:r>
          </w:p>
          <w:p w14:paraId="13DC85EE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6.7)</w:t>
            </w:r>
          </w:p>
          <w:p w14:paraId="0E0AABF1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6)</w:t>
            </w:r>
          </w:p>
          <w:p w14:paraId="4A730408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6.7)</w:t>
            </w:r>
          </w:p>
          <w:p w14:paraId="396E8BAF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60F19E2D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75.0)</w:t>
            </w:r>
          </w:p>
          <w:p w14:paraId="304E09E0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3CDDB4EF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20731782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1978" w:type="dxa"/>
          </w:tcPr>
          <w:p w14:paraId="7A59922A" w14:textId="77777777" w:rsidR="00687040" w:rsidRPr="00BB4158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687040" w:rsidRPr="00200916" w14:paraId="54235177" w14:textId="77777777" w:rsidTr="00237128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6F2C4CEB" w14:textId="77777777" w:rsidR="00687040" w:rsidRPr="00200916" w:rsidRDefault="00687040" w:rsidP="0023712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836" w:type="dxa"/>
          </w:tcPr>
          <w:p w14:paraId="118FD2E7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No</w:t>
            </w:r>
          </w:p>
          <w:p w14:paraId="559AA163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6" w:type="dxa"/>
          </w:tcPr>
          <w:p w14:paraId="282E3905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83.3)</w:t>
            </w:r>
          </w:p>
          <w:p w14:paraId="104E376E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6.7)</w:t>
            </w:r>
          </w:p>
        </w:tc>
        <w:tc>
          <w:tcPr>
            <w:tcW w:w="2694" w:type="dxa"/>
          </w:tcPr>
          <w:p w14:paraId="23B13CCC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0.0)</w:t>
            </w:r>
          </w:p>
          <w:p w14:paraId="61761CAC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0.0)</w:t>
            </w:r>
          </w:p>
        </w:tc>
        <w:tc>
          <w:tcPr>
            <w:tcW w:w="1978" w:type="dxa"/>
          </w:tcPr>
          <w:p w14:paraId="0B36E607" w14:textId="77777777" w:rsidR="00687040" w:rsidRPr="00BB4158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687040" w:rsidRPr="00200916" w14:paraId="146A8D08" w14:textId="77777777" w:rsidTr="00237128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69F92189" w14:textId="77777777" w:rsidR="00687040" w:rsidRPr="00200916" w:rsidRDefault="00687040" w:rsidP="0023712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Vaccine type</w:t>
            </w:r>
          </w:p>
        </w:tc>
        <w:tc>
          <w:tcPr>
            <w:tcW w:w="2836" w:type="dxa"/>
          </w:tcPr>
          <w:p w14:paraId="158886C6" w14:textId="77777777" w:rsidR="00687040" w:rsidRPr="00200916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NT162b2</w:t>
            </w:r>
          </w:p>
          <w:p w14:paraId="31A71307" w14:textId="693D809F" w:rsidR="00687040" w:rsidRPr="00200916" w:rsidRDefault="008742E2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Ox1</w:t>
            </w:r>
          </w:p>
        </w:tc>
        <w:tc>
          <w:tcPr>
            <w:tcW w:w="2976" w:type="dxa"/>
          </w:tcPr>
          <w:p w14:paraId="7191B6C0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5.6)</w:t>
            </w:r>
          </w:p>
          <w:p w14:paraId="7E1CE154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4.4)</w:t>
            </w:r>
          </w:p>
        </w:tc>
        <w:tc>
          <w:tcPr>
            <w:tcW w:w="2694" w:type="dxa"/>
          </w:tcPr>
          <w:p w14:paraId="34FD3DD7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0.0)</w:t>
            </w:r>
          </w:p>
          <w:p w14:paraId="723A315A" w14:textId="77777777" w:rsidR="00687040" w:rsidRPr="00B873CA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0.0)</w:t>
            </w:r>
          </w:p>
        </w:tc>
        <w:tc>
          <w:tcPr>
            <w:tcW w:w="1978" w:type="dxa"/>
          </w:tcPr>
          <w:p w14:paraId="3D843824" w14:textId="77777777" w:rsidR="00687040" w:rsidRPr="00BB4158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687040" w:rsidRPr="00200916" w14:paraId="113958DA" w14:textId="77777777" w:rsidTr="00237128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56B1181D" w14:textId="77777777" w:rsidR="00687040" w:rsidRDefault="00687040" w:rsidP="0023712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S </w:t>
            </w:r>
          </w:p>
        </w:tc>
        <w:tc>
          <w:tcPr>
            <w:tcW w:w="2836" w:type="dxa"/>
          </w:tcPr>
          <w:p w14:paraId="62F6F0D1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  <w:p w14:paraId="36816B6D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976" w:type="dxa"/>
          </w:tcPr>
          <w:p w14:paraId="1E0304D9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8.9)</w:t>
            </w:r>
          </w:p>
          <w:p w14:paraId="74DDC0E9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1)</w:t>
            </w:r>
          </w:p>
        </w:tc>
        <w:tc>
          <w:tcPr>
            <w:tcW w:w="2694" w:type="dxa"/>
          </w:tcPr>
          <w:p w14:paraId="7A3EA0CE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978" w:type="dxa"/>
          </w:tcPr>
          <w:p w14:paraId="4FABE9E8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687040" w:rsidRPr="00200916" w14:paraId="619352EF" w14:textId="77777777" w:rsidTr="00237128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6012686D" w14:textId="77777777" w:rsidR="00687040" w:rsidRDefault="00687040" w:rsidP="0023712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S concentrations</w:t>
            </w:r>
          </w:p>
        </w:tc>
        <w:tc>
          <w:tcPr>
            <w:tcW w:w="2836" w:type="dxa"/>
          </w:tcPr>
          <w:p w14:paraId="3D3D1782" w14:textId="77777777" w:rsidR="00687040" w:rsidRDefault="00687040" w:rsidP="002371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BAU/ml)</w:t>
            </w:r>
          </w:p>
        </w:tc>
        <w:tc>
          <w:tcPr>
            <w:tcW w:w="2976" w:type="dxa"/>
          </w:tcPr>
          <w:p w14:paraId="6BBB9E01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9 (24-2169)</w:t>
            </w:r>
          </w:p>
        </w:tc>
        <w:tc>
          <w:tcPr>
            <w:tcW w:w="2694" w:type="dxa"/>
          </w:tcPr>
          <w:p w14:paraId="17A98D05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9 (1517 -4474)</w:t>
            </w:r>
          </w:p>
        </w:tc>
        <w:tc>
          <w:tcPr>
            <w:tcW w:w="1978" w:type="dxa"/>
          </w:tcPr>
          <w:p w14:paraId="5E93A7A5" w14:textId="77777777" w:rsidR="00687040" w:rsidRDefault="00687040" w:rsidP="0023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</w:t>
            </w:r>
          </w:p>
        </w:tc>
      </w:tr>
    </w:tbl>
    <w:p w14:paraId="6BE18D89" w14:textId="77777777" w:rsidR="00687040" w:rsidRDefault="00687040" w:rsidP="00687040"/>
    <w:p w14:paraId="46FFC47E" w14:textId="77777777" w:rsidR="00687040" w:rsidRDefault="00687040" w:rsidP="00687040"/>
    <w:p w14:paraId="3663E670" w14:textId="77777777" w:rsidR="00687040" w:rsidRDefault="00687040" w:rsidP="00687040"/>
    <w:sectPr w:rsidR="00687040" w:rsidSect="006870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8A1E70"/>
    <w:multiLevelType w:val="hybridMultilevel"/>
    <w:tmpl w:val="C0809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E2C"/>
    <w:rsid w:val="004E2A0A"/>
    <w:rsid w:val="0058279B"/>
    <w:rsid w:val="00687040"/>
    <w:rsid w:val="0079077F"/>
    <w:rsid w:val="007A6E2C"/>
    <w:rsid w:val="008742E2"/>
    <w:rsid w:val="00A40582"/>
    <w:rsid w:val="00F371EE"/>
    <w:rsid w:val="00FA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0F2A0"/>
  <w15:chartTrackingRefBased/>
  <w15:docId w15:val="{3FECAE63-8354-412A-BBC8-06930A929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8704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7907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E3E66D4-A310-459F-ADE5-30E4146D5380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4F213208-8176-4190-B96D-DF8318B54A83}">
      <dgm:prSet phldrT="[Text]" custT="1"/>
      <dgm:spPr>
        <a:solidFill>
          <a:srgbClr val="FFDDFF"/>
        </a:solidFill>
      </dgm:spPr>
      <dgm:t>
        <a:bodyPr/>
        <a:lstStyle/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Study Participants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n=700</a:t>
          </a:r>
        </a:p>
      </dgm:t>
    </dgm:pt>
    <dgm:pt modelId="{D36CF8FD-6C3E-47C3-AD78-C0BB589278FD}" type="parTrans" cxnId="{C1EC7529-2CBA-43BD-8103-66B31C2125F5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C0A03B1-7DAA-4FFA-8FF4-DD5724AA4ADC}" type="sibTrans" cxnId="{C1EC7529-2CBA-43BD-8103-66B31C2125F5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15B1EBA-2D5E-4474-B97F-0EB2E3176FCE}">
      <dgm:prSet phldrT="[Text]" custT="1"/>
      <dgm:spPr>
        <a:solidFill>
          <a:schemeClr val="bg1">
            <a:lumMod val="75000"/>
          </a:schemeClr>
        </a:solidFill>
      </dgm:spPr>
      <dgm:t>
        <a:bodyPr/>
        <a:lstStyle/>
        <a:p>
          <a:pPr algn="ctr"/>
          <a:endParaRPr lang="en-GB" sz="1100" b="1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ChAdOx1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n=334 (47.7%)</a:t>
          </a:r>
        </a:p>
        <a:p>
          <a:pPr algn="ctr"/>
          <a:endParaRPr lang="en-GB" sz="11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7B804A2-F3A4-4A88-A235-093E7A065065}" type="parTrans" cxnId="{4E94C6ED-74D8-47CC-863D-9033C87CD5CC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BA23657-65E3-404E-A0F2-98518F6E0A4F}" type="sibTrans" cxnId="{4E94C6ED-74D8-47CC-863D-9033C87CD5CC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DB36776-0FFD-45B7-9409-B0AB53DE7232}">
      <dgm:prSet phldrT="[Text]" custT="1"/>
      <dgm:spPr>
        <a:solidFill>
          <a:schemeClr val="bg1">
            <a:lumMod val="75000"/>
          </a:schemeClr>
        </a:solidFill>
      </dgm:spPr>
      <dgm:t>
        <a:bodyPr/>
        <a:lstStyle/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BNT162b2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n=366 (52.3%)</a:t>
          </a:r>
        </a:p>
      </dgm:t>
    </dgm:pt>
    <dgm:pt modelId="{C744210F-E4E9-4EC2-9CB0-2A364C97CE7A}" type="parTrans" cxnId="{522CAEA5-9C95-486B-9693-687453C61ED9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8C594DF-6C3B-46D6-94B4-327D70D08C92}" type="sibTrans" cxnId="{522CAEA5-9C95-486B-9693-687453C61ED9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58A42E6-5232-4CC3-8112-90A93B164FC0}">
      <dgm:prSet custT="1"/>
      <dgm:spPr>
        <a:solidFill>
          <a:schemeClr val="accent3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Prior infection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n=75 (20.5%)</a:t>
          </a:r>
        </a:p>
      </dgm:t>
    </dgm:pt>
    <dgm:pt modelId="{CE5A0D2B-406F-4AE5-BF89-A6DE499A097C}" type="parTrans" cxnId="{2DA73F51-5899-4594-8F50-2BF36B871FB6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4CB1BE5-68A4-4F3E-ADD9-B6A103212DA6}" type="sibTrans" cxnId="{2DA73F51-5899-4594-8F50-2BF36B871FB6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1C5D1B6-15D0-4DCF-9E7B-C3C9D0FC79BB}">
      <dgm:prSet custT="1"/>
      <dgm:spPr/>
      <dgm:t>
        <a:bodyPr/>
        <a:lstStyle/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Infection naive 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n=291 (79.5%)</a:t>
          </a:r>
        </a:p>
      </dgm:t>
    </dgm:pt>
    <dgm:pt modelId="{27D1C9D2-E11E-4EE9-BD63-0BB4FF88C54D}" type="parTrans" cxnId="{A1AF128A-F553-4A09-9EDC-8C1836224BA6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8D9A35D-2021-410B-B4FD-23CD75F4EC72}" type="sibTrans" cxnId="{A1AF128A-F553-4A09-9EDC-8C1836224BA6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BD29431-4671-444C-94D8-FC130CCCAD57}">
      <dgm:prSet custT="1"/>
      <dgm:spPr>
        <a:solidFill>
          <a:schemeClr val="accent3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Prior infection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n=64 (19.2%)</a:t>
          </a:r>
          <a:endParaRPr lang="en-GB" sz="11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77580DF-F04E-45D7-8753-CE5B442EDCA1}" type="parTrans" cxnId="{4DE356F4-AD4F-46AF-B9DB-C9C06AE4BEF9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1B0B906-6503-473B-8838-450620004D36}" type="sibTrans" cxnId="{4DE356F4-AD4F-46AF-B9DB-C9C06AE4BEF9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DDBA394-5BED-4810-BD5A-5619835198F2}">
      <dgm:prSet custT="1"/>
      <dgm:spPr/>
      <dgm:t>
        <a:bodyPr/>
        <a:lstStyle/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Infection naive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n=270 (80.8%)</a:t>
          </a:r>
          <a:endParaRPr lang="en-GB" sz="1100" b="1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E1C3463-D5AA-4CCB-8CBA-48D9043225C7}" type="parTrans" cxnId="{7785F1B6-208D-4A4B-9815-F76A2F54F43B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580B8DD-84CA-41B9-A931-27A193796BB0}" type="sibTrans" cxnId="{7785F1B6-208D-4A4B-9815-F76A2F54F43B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2E96623-67C3-4D11-BCF5-1F21261A4D99}" type="asst">
      <dgm:prSet custT="1"/>
      <dgm:spPr>
        <a:ln>
          <a:noFill/>
        </a:ln>
      </dgm:spPr>
      <dgm:t>
        <a:bodyPr/>
        <a:lstStyle/>
        <a:p>
          <a:pPr algn="l"/>
          <a:endParaRPr lang="en-GB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D617911-AA58-4904-A713-FA7E2B0DBEA7}" type="sibTrans" cxnId="{6BD5E8AC-4981-4A83-A17F-BDD910156128}">
      <dgm:prSet/>
      <dgm:spPr/>
      <dgm:t>
        <a:bodyPr/>
        <a:lstStyle/>
        <a:p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B8BC65E-1C94-493F-B87B-E445FF9BBA42}" type="parTrans" cxnId="{6BD5E8AC-4981-4A83-A17F-BDD910156128}">
      <dgm:prSet/>
      <dgm:spPr>
        <a:ln>
          <a:solidFill>
            <a:schemeClr val="bg1"/>
          </a:solidFill>
        </a:ln>
      </dgm:spPr>
      <dgm:t>
        <a:bodyPr/>
        <a:lstStyle/>
        <a:p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4EFB23C-116D-41C9-B2EE-19340207C1ED}" type="pres">
      <dgm:prSet presAssocID="{6E3E66D4-A310-459F-ADE5-30E4146D5380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7B7FEAA5-1559-44BE-9307-FE4FFD71F6EC}" type="pres">
      <dgm:prSet presAssocID="{4F213208-8176-4190-B96D-DF8318B54A83}" presName="hierRoot1" presStyleCnt="0">
        <dgm:presLayoutVars>
          <dgm:hierBranch val="init"/>
        </dgm:presLayoutVars>
      </dgm:prSet>
      <dgm:spPr/>
    </dgm:pt>
    <dgm:pt modelId="{9CAE4A81-6B7F-4D6C-A244-598BF027BF08}" type="pres">
      <dgm:prSet presAssocID="{4F213208-8176-4190-B96D-DF8318B54A83}" presName="rootComposite1" presStyleCnt="0"/>
      <dgm:spPr/>
    </dgm:pt>
    <dgm:pt modelId="{F26EDDE6-BC8A-4F3A-A2CB-8878189F0E4F}" type="pres">
      <dgm:prSet presAssocID="{4F213208-8176-4190-B96D-DF8318B54A83}" presName="rootText1" presStyleLbl="node0" presStyleIdx="0" presStyleCnt="1">
        <dgm:presLayoutVars>
          <dgm:chPref val="3"/>
        </dgm:presLayoutVars>
      </dgm:prSet>
      <dgm:spPr/>
    </dgm:pt>
    <dgm:pt modelId="{9132E3AB-7CC0-45D6-BA0B-55158A92646B}" type="pres">
      <dgm:prSet presAssocID="{4F213208-8176-4190-B96D-DF8318B54A83}" presName="rootConnector1" presStyleLbl="node1" presStyleIdx="0" presStyleCnt="0"/>
      <dgm:spPr/>
    </dgm:pt>
    <dgm:pt modelId="{FEF9030F-5221-410D-A4B5-02F08AB10B01}" type="pres">
      <dgm:prSet presAssocID="{4F213208-8176-4190-B96D-DF8318B54A83}" presName="hierChild2" presStyleCnt="0"/>
      <dgm:spPr/>
    </dgm:pt>
    <dgm:pt modelId="{11580E27-BC47-4778-A212-A70EE107EE76}" type="pres">
      <dgm:prSet presAssocID="{D7B804A2-F3A4-4A88-A235-093E7A065065}" presName="Name37" presStyleLbl="parChTrans1D2" presStyleIdx="0" presStyleCnt="3"/>
      <dgm:spPr/>
    </dgm:pt>
    <dgm:pt modelId="{70CAE99B-7F96-4D6B-9817-6CCAAF17F11B}" type="pres">
      <dgm:prSet presAssocID="{915B1EBA-2D5E-4474-B97F-0EB2E3176FCE}" presName="hierRoot2" presStyleCnt="0">
        <dgm:presLayoutVars>
          <dgm:hierBranch/>
        </dgm:presLayoutVars>
      </dgm:prSet>
      <dgm:spPr/>
    </dgm:pt>
    <dgm:pt modelId="{FA38F585-4EA1-44F3-B601-58FD5BE9E3C4}" type="pres">
      <dgm:prSet presAssocID="{915B1EBA-2D5E-4474-B97F-0EB2E3176FCE}" presName="rootComposite" presStyleCnt="0"/>
      <dgm:spPr/>
    </dgm:pt>
    <dgm:pt modelId="{EC102C13-A121-4A29-9498-9AC596F7A08B}" type="pres">
      <dgm:prSet presAssocID="{915B1EBA-2D5E-4474-B97F-0EB2E3176FCE}" presName="rootText" presStyleLbl="node2" presStyleIdx="0" presStyleCnt="2" custScaleY="83708" custLinFactNeighborX="269" custLinFactNeighborY="-49455">
        <dgm:presLayoutVars>
          <dgm:chPref val="3"/>
        </dgm:presLayoutVars>
      </dgm:prSet>
      <dgm:spPr>
        <a:prstGeom prst="roundRect">
          <a:avLst/>
        </a:prstGeom>
      </dgm:spPr>
    </dgm:pt>
    <dgm:pt modelId="{B59A8B75-3CFA-4BAA-9FB4-D135A4ABC880}" type="pres">
      <dgm:prSet presAssocID="{915B1EBA-2D5E-4474-B97F-0EB2E3176FCE}" presName="rootConnector" presStyleLbl="node2" presStyleIdx="0" presStyleCnt="2"/>
      <dgm:spPr/>
    </dgm:pt>
    <dgm:pt modelId="{6AA6D8BE-25B0-4C2A-BDED-F532978A1EF0}" type="pres">
      <dgm:prSet presAssocID="{915B1EBA-2D5E-4474-B97F-0EB2E3176FCE}" presName="hierChild4" presStyleCnt="0"/>
      <dgm:spPr/>
    </dgm:pt>
    <dgm:pt modelId="{0C628628-E04E-496B-A187-51513DC24EFA}" type="pres">
      <dgm:prSet presAssocID="{677580DF-F04E-45D7-8753-CE5B442EDCA1}" presName="Name35" presStyleLbl="parChTrans1D3" presStyleIdx="0" presStyleCnt="4"/>
      <dgm:spPr/>
    </dgm:pt>
    <dgm:pt modelId="{23051C5C-B98E-4428-BFC9-FCAB53EFB77A}" type="pres">
      <dgm:prSet presAssocID="{FBD29431-4671-444C-94D8-FC130CCCAD57}" presName="hierRoot2" presStyleCnt="0">
        <dgm:presLayoutVars>
          <dgm:hierBranch/>
        </dgm:presLayoutVars>
      </dgm:prSet>
      <dgm:spPr/>
    </dgm:pt>
    <dgm:pt modelId="{56CD3D6F-9A01-4011-9BB0-B50D33EA3BBB}" type="pres">
      <dgm:prSet presAssocID="{FBD29431-4671-444C-94D8-FC130CCCAD57}" presName="rootComposite" presStyleCnt="0"/>
      <dgm:spPr/>
    </dgm:pt>
    <dgm:pt modelId="{2C4D11DA-2BC3-4731-8415-323F01E45547}" type="pres">
      <dgm:prSet presAssocID="{FBD29431-4671-444C-94D8-FC130CCCAD57}" presName="rootText" presStyleLbl="node3" presStyleIdx="0" presStyleCnt="4" custScaleX="80498" custScaleY="84716" custLinFactNeighborX="30" custLinFactNeighborY="-15274">
        <dgm:presLayoutVars>
          <dgm:chPref val="3"/>
        </dgm:presLayoutVars>
      </dgm:prSet>
      <dgm:spPr/>
    </dgm:pt>
    <dgm:pt modelId="{8FF18500-AA11-40FC-9EF0-CAD871A3F68F}" type="pres">
      <dgm:prSet presAssocID="{FBD29431-4671-444C-94D8-FC130CCCAD57}" presName="rootConnector" presStyleLbl="node3" presStyleIdx="0" presStyleCnt="4"/>
      <dgm:spPr/>
    </dgm:pt>
    <dgm:pt modelId="{17B7399E-0F87-402C-95B7-7FFE92E6A98D}" type="pres">
      <dgm:prSet presAssocID="{FBD29431-4671-444C-94D8-FC130CCCAD57}" presName="hierChild4" presStyleCnt="0"/>
      <dgm:spPr/>
    </dgm:pt>
    <dgm:pt modelId="{8F46F963-273A-4FD8-8F4C-6FB373C6912D}" type="pres">
      <dgm:prSet presAssocID="{FBD29431-4671-444C-94D8-FC130CCCAD57}" presName="hierChild5" presStyleCnt="0"/>
      <dgm:spPr/>
    </dgm:pt>
    <dgm:pt modelId="{8185C4DD-5A18-487B-8FD3-8EBFE6B4FCDF}" type="pres">
      <dgm:prSet presAssocID="{3E1C3463-D5AA-4CCB-8CBA-48D9043225C7}" presName="Name35" presStyleLbl="parChTrans1D3" presStyleIdx="1" presStyleCnt="4"/>
      <dgm:spPr/>
    </dgm:pt>
    <dgm:pt modelId="{79930B9F-99F4-44CA-B4CC-4F0CE2614C54}" type="pres">
      <dgm:prSet presAssocID="{6DDBA394-5BED-4810-BD5A-5619835198F2}" presName="hierRoot2" presStyleCnt="0">
        <dgm:presLayoutVars>
          <dgm:hierBranch/>
        </dgm:presLayoutVars>
      </dgm:prSet>
      <dgm:spPr/>
    </dgm:pt>
    <dgm:pt modelId="{C1C99A1E-BA54-44B8-8B4E-D05A7D3C8751}" type="pres">
      <dgm:prSet presAssocID="{6DDBA394-5BED-4810-BD5A-5619835198F2}" presName="rootComposite" presStyleCnt="0"/>
      <dgm:spPr/>
    </dgm:pt>
    <dgm:pt modelId="{F19059A6-E974-48D4-84A5-EBD213BA1213}" type="pres">
      <dgm:prSet presAssocID="{6DDBA394-5BED-4810-BD5A-5619835198F2}" presName="rootText" presStyleLbl="node3" presStyleIdx="1" presStyleCnt="4" custScaleX="80498" custScaleY="84716" custLinFactNeighborX="269" custLinFactNeighborY="-15274">
        <dgm:presLayoutVars>
          <dgm:chPref val="3"/>
        </dgm:presLayoutVars>
      </dgm:prSet>
      <dgm:spPr/>
    </dgm:pt>
    <dgm:pt modelId="{7C19064F-5001-4B15-A8B1-952EFE0AB906}" type="pres">
      <dgm:prSet presAssocID="{6DDBA394-5BED-4810-BD5A-5619835198F2}" presName="rootConnector" presStyleLbl="node3" presStyleIdx="1" presStyleCnt="4"/>
      <dgm:spPr/>
    </dgm:pt>
    <dgm:pt modelId="{DED3722F-E507-490E-9473-26F43DA2127A}" type="pres">
      <dgm:prSet presAssocID="{6DDBA394-5BED-4810-BD5A-5619835198F2}" presName="hierChild4" presStyleCnt="0"/>
      <dgm:spPr/>
    </dgm:pt>
    <dgm:pt modelId="{B7883E2B-ADD9-40AF-8CCC-C1E930869C8E}" type="pres">
      <dgm:prSet presAssocID="{6DDBA394-5BED-4810-BD5A-5619835198F2}" presName="hierChild5" presStyleCnt="0"/>
      <dgm:spPr/>
    </dgm:pt>
    <dgm:pt modelId="{CABAAFE9-01D5-4941-9631-EFF77696EF4D}" type="pres">
      <dgm:prSet presAssocID="{915B1EBA-2D5E-4474-B97F-0EB2E3176FCE}" presName="hierChild5" presStyleCnt="0"/>
      <dgm:spPr/>
    </dgm:pt>
    <dgm:pt modelId="{2324357F-6678-4BC4-8C29-BED5FD873690}" type="pres">
      <dgm:prSet presAssocID="{C744210F-E4E9-4EC2-9CB0-2A364C97CE7A}" presName="Name37" presStyleLbl="parChTrans1D2" presStyleIdx="1" presStyleCnt="3"/>
      <dgm:spPr/>
    </dgm:pt>
    <dgm:pt modelId="{57E3983A-5770-439E-9B05-C55553C326B1}" type="pres">
      <dgm:prSet presAssocID="{FDB36776-0FFD-45B7-9409-B0AB53DE7232}" presName="hierRoot2" presStyleCnt="0">
        <dgm:presLayoutVars>
          <dgm:hierBranch/>
        </dgm:presLayoutVars>
      </dgm:prSet>
      <dgm:spPr/>
    </dgm:pt>
    <dgm:pt modelId="{768937FE-BEB9-4025-976C-05FD1989DC5A}" type="pres">
      <dgm:prSet presAssocID="{FDB36776-0FFD-45B7-9409-B0AB53DE7232}" presName="rootComposite" presStyleCnt="0"/>
      <dgm:spPr/>
    </dgm:pt>
    <dgm:pt modelId="{E4BE2B19-94AF-4A7C-8546-548D51A9D616}" type="pres">
      <dgm:prSet presAssocID="{FDB36776-0FFD-45B7-9409-B0AB53DE7232}" presName="rootText" presStyleLbl="node2" presStyleIdx="1" presStyleCnt="2" custScaleY="83708" custLinFactNeighborX="269" custLinFactNeighborY="-49455">
        <dgm:presLayoutVars>
          <dgm:chPref val="3"/>
        </dgm:presLayoutVars>
      </dgm:prSet>
      <dgm:spPr>
        <a:prstGeom prst="roundRect">
          <a:avLst/>
        </a:prstGeom>
      </dgm:spPr>
    </dgm:pt>
    <dgm:pt modelId="{EEE8D820-46D2-4F30-821D-578ABEF51E85}" type="pres">
      <dgm:prSet presAssocID="{FDB36776-0FFD-45B7-9409-B0AB53DE7232}" presName="rootConnector" presStyleLbl="node2" presStyleIdx="1" presStyleCnt="2"/>
      <dgm:spPr/>
    </dgm:pt>
    <dgm:pt modelId="{9E51376E-44C0-4420-B9B3-330DCB3D2B92}" type="pres">
      <dgm:prSet presAssocID="{FDB36776-0FFD-45B7-9409-B0AB53DE7232}" presName="hierChild4" presStyleCnt="0"/>
      <dgm:spPr/>
    </dgm:pt>
    <dgm:pt modelId="{B8588A94-22A7-4E0C-A06F-449CD67C169A}" type="pres">
      <dgm:prSet presAssocID="{CE5A0D2B-406F-4AE5-BF89-A6DE499A097C}" presName="Name35" presStyleLbl="parChTrans1D3" presStyleIdx="2" presStyleCnt="4"/>
      <dgm:spPr/>
    </dgm:pt>
    <dgm:pt modelId="{65DABD32-AAB2-48F3-A2B1-34AEB91BD67E}" type="pres">
      <dgm:prSet presAssocID="{158A42E6-5232-4CC3-8112-90A93B164FC0}" presName="hierRoot2" presStyleCnt="0">
        <dgm:presLayoutVars>
          <dgm:hierBranch/>
        </dgm:presLayoutVars>
      </dgm:prSet>
      <dgm:spPr/>
    </dgm:pt>
    <dgm:pt modelId="{0E32B2FE-87E6-4655-89E0-26695CCFEE87}" type="pres">
      <dgm:prSet presAssocID="{158A42E6-5232-4CC3-8112-90A93B164FC0}" presName="rootComposite" presStyleCnt="0"/>
      <dgm:spPr/>
    </dgm:pt>
    <dgm:pt modelId="{3CB608E5-347F-4CF4-90BB-4ECECA2D86B8}" type="pres">
      <dgm:prSet presAssocID="{158A42E6-5232-4CC3-8112-90A93B164FC0}" presName="rootText" presStyleLbl="node3" presStyleIdx="2" presStyleCnt="4" custScaleX="80498" custScaleY="84716" custLinFactNeighborX="269" custLinFactNeighborY="-15274">
        <dgm:presLayoutVars>
          <dgm:chPref val="3"/>
        </dgm:presLayoutVars>
      </dgm:prSet>
      <dgm:spPr/>
    </dgm:pt>
    <dgm:pt modelId="{9753D724-C399-437C-97A7-A2F62BE5B0FA}" type="pres">
      <dgm:prSet presAssocID="{158A42E6-5232-4CC3-8112-90A93B164FC0}" presName="rootConnector" presStyleLbl="node3" presStyleIdx="2" presStyleCnt="4"/>
      <dgm:spPr/>
    </dgm:pt>
    <dgm:pt modelId="{9D975EF4-5832-4B34-97BE-23A30D394537}" type="pres">
      <dgm:prSet presAssocID="{158A42E6-5232-4CC3-8112-90A93B164FC0}" presName="hierChild4" presStyleCnt="0"/>
      <dgm:spPr/>
    </dgm:pt>
    <dgm:pt modelId="{A30BB9E2-A9EA-4BE8-8B3A-BB114B951098}" type="pres">
      <dgm:prSet presAssocID="{158A42E6-5232-4CC3-8112-90A93B164FC0}" presName="hierChild5" presStyleCnt="0"/>
      <dgm:spPr/>
    </dgm:pt>
    <dgm:pt modelId="{596BE6F2-91E1-44A6-8539-B83129E54A91}" type="pres">
      <dgm:prSet presAssocID="{27D1C9D2-E11E-4EE9-BD63-0BB4FF88C54D}" presName="Name35" presStyleLbl="parChTrans1D3" presStyleIdx="3" presStyleCnt="4"/>
      <dgm:spPr/>
    </dgm:pt>
    <dgm:pt modelId="{047BF02A-F6F5-40CA-9A2F-4D567392A1A5}" type="pres">
      <dgm:prSet presAssocID="{01C5D1B6-15D0-4DCF-9E7B-C3C9D0FC79BB}" presName="hierRoot2" presStyleCnt="0">
        <dgm:presLayoutVars>
          <dgm:hierBranch/>
        </dgm:presLayoutVars>
      </dgm:prSet>
      <dgm:spPr/>
    </dgm:pt>
    <dgm:pt modelId="{A5028B41-EC64-444C-AB36-6D7078177C65}" type="pres">
      <dgm:prSet presAssocID="{01C5D1B6-15D0-4DCF-9E7B-C3C9D0FC79BB}" presName="rootComposite" presStyleCnt="0"/>
      <dgm:spPr/>
    </dgm:pt>
    <dgm:pt modelId="{B669AB6E-6011-4AC9-8EFE-7E9E1E70446C}" type="pres">
      <dgm:prSet presAssocID="{01C5D1B6-15D0-4DCF-9E7B-C3C9D0FC79BB}" presName="rootText" presStyleLbl="node3" presStyleIdx="3" presStyleCnt="4" custScaleX="80498" custScaleY="84716" custLinFactNeighborX="269" custLinFactNeighborY="-15274">
        <dgm:presLayoutVars>
          <dgm:chPref val="3"/>
        </dgm:presLayoutVars>
      </dgm:prSet>
      <dgm:spPr/>
    </dgm:pt>
    <dgm:pt modelId="{15E9C39D-4EFC-45B4-BB1A-20D0CDD4A156}" type="pres">
      <dgm:prSet presAssocID="{01C5D1B6-15D0-4DCF-9E7B-C3C9D0FC79BB}" presName="rootConnector" presStyleLbl="node3" presStyleIdx="3" presStyleCnt="4"/>
      <dgm:spPr/>
    </dgm:pt>
    <dgm:pt modelId="{B145D635-5202-4628-B64C-48E8E6BDB541}" type="pres">
      <dgm:prSet presAssocID="{01C5D1B6-15D0-4DCF-9E7B-C3C9D0FC79BB}" presName="hierChild4" presStyleCnt="0"/>
      <dgm:spPr/>
    </dgm:pt>
    <dgm:pt modelId="{C6ECC85C-1D4A-4B0E-BBF5-3FCCA675E5BC}" type="pres">
      <dgm:prSet presAssocID="{01C5D1B6-15D0-4DCF-9E7B-C3C9D0FC79BB}" presName="hierChild5" presStyleCnt="0"/>
      <dgm:spPr/>
    </dgm:pt>
    <dgm:pt modelId="{CFE04377-C047-40CA-AC6A-C924E78ED2CD}" type="pres">
      <dgm:prSet presAssocID="{FDB36776-0FFD-45B7-9409-B0AB53DE7232}" presName="hierChild5" presStyleCnt="0"/>
      <dgm:spPr/>
    </dgm:pt>
    <dgm:pt modelId="{1BFCB18C-0161-4A88-A69C-743EF62321CF}" type="pres">
      <dgm:prSet presAssocID="{4F213208-8176-4190-B96D-DF8318B54A83}" presName="hierChild3" presStyleCnt="0"/>
      <dgm:spPr/>
    </dgm:pt>
    <dgm:pt modelId="{63411313-4BFC-424B-A86F-F1317ADCDAA8}" type="pres">
      <dgm:prSet presAssocID="{1B8BC65E-1C94-493F-B87B-E445FF9BBA42}" presName="Name111" presStyleLbl="parChTrans1D2" presStyleIdx="2" presStyleCnt="3"/>
      <dgm:spPr/>
    </dgm:pt>
    <dgm:pt modelId="{DEACBDFB-26ED-4A12-ABFB-F1CBB95D79C0}" type="pres">
      <dgm:prSet presAssocID="{82E96623-67C3-4D11-BCF5-1F21261A4D99}" presName="hierRoot3" presStyleCnt="0">
        <dgm:presLayoutVars>
          <dgm:hierBranch val="init"/>
        </dgm:presLayoutVars>
      </dgm:prSet>
      <dgm:spPr/>
    </dgm:pt>
    <dgm:pt modelId="{032B817F-10AA-4F68-AB74-AA43A71264A8}" type="pres">
      <dgm:prSet presAssocID="{82E96623-67C3-4D11-BCF5-1F21261A4D99}" presName="rootComposite3" presStyleCnt="0"/>
      <dgm:spPr/>
    </dgm:pt>
    <dgm:pt modelId="{BFEA3C3B-0B3D-40E8-B390-000D225E8C57}" type="pres">
      <dgm:prSet presAssocID="{82E96623-67C3-4D11-BCF5-1F21261A4D99}" presName="rootText3" presStyleLbl="asst1" presStyleIdx="0" presStyleCnt="1" custScaleX="142588" custScaleY="100443" custLinFactNeighborX="42597" custLinFactNeighborY="-44558">
        <dgm:presLayoutVars>
          <dgm:chPref val="3"/>
        </dgm:presLayoutVars>
      </dgm:prSet>
      <dgm:spPr/>
    </dgm:pt>
    <dgm:pt modelId="{08F0EAE3-7110-4878-B356-444E735472D2}" type="pres">
      <dgm:prSet presAssocID="{82E96623-67C3-4D11-BCF5-1F21261A4D99}" presName="rootConnector3" presStyleLbl="asst1" presStyleIdx="0" presStyleCnt="1"/>
      <dgm:spPr/>
    </dgm:pt>
    <dgm:pt modelId="{76DFBDA9-D471-4B8C-9412-3E8D02845856}" type="pres">
      <dgm:prSet presAssocID="{82E96623-67C3-4D11-BCF5-1F21261A4D99}" presName="hierChild6" presStyleCnt="0"/>
      <dgm:spPr/>
    </dgm:pt>
    <dgm:pt modelId="{FCB7578C-67F3-448F-A17E-3F1A6726E90A}" type="pres">
      <dgm:prSet presAssocID="{82E96623-67C3-4D11-BCF5-1F21261A4D99}" presName="hierChild7" presStyleCnt="0"/>
      <dgm:spPr/>
    </dgm:pt>
  </dgm:ptLst>
  <dgm:cxnLst>
    <dgm:cxn modelId="{812C9017-3F1B-4223-AD83-B027DE3405EC}" type="presOf" srcId="{1B8BC65E-1C94-493F-B87B-E445FF9BBA42}" destId="{63411313-4BFC-424B-A86F-F1317ADCDAA8}" srcOrd="0" destOrd="0" presId="urn:microsoft.com/office/officeart/2005/8/layout/orgChart1"/>
    <dgm:cxn modelId="{9995921E-8265-41B2-BA56-C1F2204E79E8}" type="presOf" srcId="{FBD29431-4671-444C-94D8-FC130CCCAD57}" destId="{2C4D11DA-2BC3-4731-8415-323F01E45547}" srcOrd="0" destOrd="0" presId="urn:microsoft.com/office/officeart/2005/8/layout/orgChart1"/>
    <dgm:cxn modelId="{224CB727-B6DE-4B32-9355-A538A5B92704}" type="presOf" srcId="{158A42E6-5232-4CC3-8112-90A93B164FC0}" destId="{3CB608E5-347F-4CF4-90BB-4ECECA2D86B8}" srcOrd="0" destOrd="0" presId="urn:microsoft.com/office/officeart/2005/8/layout/orgChart1"/>
    <dgm:cxn modelId="{C1EC7529-2CBA-43BD-8103-66B31C2125F5}" srcId="{6E3E66D4-A310-459F-ADE5-30E4146D5380}" destId="{4F213208-8176-4190-B96D-DF8318B54A83}" srcOrd="0" destOrd="0" parTransId="{D36CF8FD-6C3E-47C3-AD78-C0BB589278FD}" sibTransId="{0C0A03B1-7DAA-4FFA-8FF4-DD5724AA4ADC}"/>
    <dgm:cxn modelId="{E94C6D30-6455-4A25-99BB-D275EED69268}" type="presOf" srcId="{D7B804A2-F3A4-4A88-A235-093E7A065065}" destId="{11580E27-BC47-4778-A212-A70EE107EE76}" srcOrd="0" destOrd="0" presId="urn:microsoft.com/office/officeart/2005/8/layout/orgChart1"/>
    <dgm:cxn modelId="{EED19C33-BE13-47D7-85AA-8A42EF438D5D}" type="presOf" srcId="{4F213208-8176-4190-B96D-DF8318B54A83}" destId="{9132E3AB-7CC0-45D6-BA0B-55158A92646B}" srcOrd="1" destOrd="0" presId="urn:microsoft.com/office/officeart/2005/8/layout/orgChart1"/>
    <dgm:cxn modelId="{FCDDEF5F-8D6F-4106-A35D-E991549DC7D9}" type="presOf" srcId="{01C5D1B6-15D0-4DCF-9E7B-C3C9D0FC79BB}" destId="{15E9C39D-4EFC-45B4-BB1A-20D0CDD4A156}" srcOrd="1" destOrd="0" presId="urn:microsoft.com/office/officeart/2005/8/layout/orgChart1"/>
    <dgm:cxn modelId="{E0039345-6633-4B37-B5F1-6BC6589128EC}" type="presOf" srcId="{FDB36776-0FFD-45B7-9409-B0AB53DE7232}" destId="{E4BE2B19-94AF-4A7C-8546-548D51A9D616}" srcOrd="0" destOrd="0" presId="urn:microsoft.com/office/officeart/2005/8/layout/orgChart1"/>
    <dgm:cxn modelId="{C1DE8066-41E7-4463-B4B5-E371A122F2EA}" type="presOf" srcId="{4F213208-8176-4190-B96D-DF8318B54A83}" destId="{F26EDDE6-BC8A-4F3A-A2CB-8878189F0E4F}" srcOrd="0" destOrd="0" presId="urn:microsoft.com/office/officeart/2005/8/layout/orgChart1"/>
    <dgm:cxn modelId="{DD6A2447-36C0-4295-A971-C73CC8888B9D}" type="presOf" srcId="{27D1C9D2-E11E-4EE9-BD63-0BB4FF88C54D}" destId="{596BE6F2-91E1-44A6-8539-B83129E54A91}" srcOrd="0" destOrd="0" presId="urn:microsoft.com/office/officeart/2005/8/layout/orgChart1"/>
    <dgm:cxn modelId="{20BC074C-D182-465C-AC0D-09D065A39DA5}" type="presOf" srcId="{6E3E66D4-A310-459F-ADE5-30E4146D5380}" destId="{C4EFB23C-116D-41C9-B2EE-19340207C1ED}" srcOrd="0" destOrd="0" presId="urn:microsoft.com/office/officeart/2005/8/layout/orgChart1"/>
    <dgm:cxn modelId="{B16A256F-4A90-41F6-A19E-C54DE9C0F082}" type="presOf" srcId="{FDB36776-0FFD-45B7-9409-B0AB53DE7232}" destId="{EEE8D820-46D2-4F30-821D-578ABEF51E85}" srcOrd="1" destOrd="0" presId="urn:microsoft.com/office/officeart/2005/8/layout/orgChart1"/>
    <dgm:cxn modelId="{2DA73F51-5899-4594-8F50-2BF36B871FB6}" srcId="{FDB36776-0FFD-45B7-9409-B0AB53DE7232}" destId="{158A42E6-5232-4CC3-8112-90A93B164FC0}" srcOrd="0" destOrd="0" parTransId="{CE5A0D2B-406F-4AE5-BF89-A6DE499A097C}" sibTransId="{44CB1BE5-68A4-4F3E-ADD9-B6A103212DA6}"/>
    <dgm:cxn modelId="{BFF5A279-190E-440C-B17E-D845A2449908}" type="presOf" srcId="{FBD29431-4671-444C-94D8-FC130CCCAD57}" destId="{8FF18500-AA11-40FC-9EF0-CAD871A3F68F}" srcOrd="1" destOrd="0" presId="urn:microsoft.com/office/officeart/2005/8/layout/orgChart1"/>
    <dgm:cxn modelId="{C8690A85-EC9E-470A-8A61-3849E33B103B}" type="presOf" srcId="{82E96623-67C3-4D11-BCF5-1F21261A4D99}" destId="{08F0EAE3-7110-4878-B356-444E735472D2}" srcOrd="1" destOrd="0" presId="urn:microsoft.com/office/officeart/2005/8/layout/orgChart1"/>
    <dgm:cxn modelId="{A1AF128A-F553-4A09-9EDC-8C1836224BA6}" srcId="{FDB36776-0FFD-45B7-9409-B0AB53DE7232}" destId="{01C5D1B6-15D0-4DCF-9E7B-C3C9D0FC79BB}" srcOrd="1" destOrd="0" parTransId="{27D1C9D2-E11E-4EE9-BD63-0BB4FF88C54D}" sibTransId="{18D9A35D-2021-410B-B4FD-23CD75F4EC72}"/>
    <dgm:cxn modelId="{D02D1B9D-D802-4A98-8570-2BC90CDB303F}" type="presOf" srcId="{915B1EBA-2D5E-4474-B97F-0EB2E3176FCE}" destId="{EC102C13-A121-4A29-9498-9AC596F7A08B}" srcOrd="0" destOrd="0" presId="urn:microsoft.com/office/officeart/2005/8/layout/orgChart1"/>
    <dgm:cxn modelId="{522CAEA5-9C95-486B-9693-687453C61ED9}" srcId="{4F213208-8176-4190-B96D-DF8318B54A83}" destId="{FDB36776-0FFD-45B7-9409-B0AB53DE7232}" srcOrd="1" destOrd="0" parTransId="{C744210F-E4E9-4EC2-9CB0-2A364C97CE7A}" sibTransId="{A8C594DF-6C3B-46D6-94B4-327D70D08C92}"/>
    <dgm:cxn modelId="{6BD5E8AC-4981-4A83-A17F-BDD910156128}" srcId="{4F213208-8176-4190-B96D-DF8318B54A83}" destId="{82E96623-67C3-4D11-BCF5-1F21261A4D99}" srcOrd="2" destOrd="0" parTransId="{1B8BC65E-1C94-493F-B87B-E445FF9BBA42}" sibTransId="{7D617911-AA58-4904-A713-FA7E2B0DBEA7}"/>
    <dgm:cxn modelId="{557EE9B0-FE4B-4B87-AAC9-3B29AC27E535}" type="presOf" srcId="{158A42E6-5232-4CC3-8112-90A93B164FC0}" destId="{9753D724-C399-437C-97A7-A2F62BE5B0FA}" srcOrd="1" destOrd="0" presId="urn:microsoft.com/office/officeart/2005/8/layout/orgChart1"/>
    <dgm:cxn modelId="{E18D4BB1-3A33-4215-94F0-71A46306BE0B}" type="presOf" srcId="{C744210F-E4E9-4EC2-9CB0-2A364C97CE7A}" destId="{2324357F-6678-4BC4-8C29-BED5FD873690}" srcOrd="0" destOrd="0" presId="urn:microsoft.com/office/officeart/2005/8/layout/orgChart1"/>
    <dgm:cxn modelId="{7785F1B6-208D-4A4B-9815-F76A2F54F43B}" srcId="{915B1EBA-2D5E-4474-B97F-0EB2E3176FCE}" destId="{6DDBA394-5BED-4810-BD5A-5619835198F2}" srcOrd="1" destOrd="0" parTransId="{3E1C3463-D5AA-4CCB-8CBA-48D9043225C7}" sibTransId="{5580B8DD-84CA-41B9-A931-27A193796BB0}"/>
    <dgm:cxn modelId="{3F1C97B9-A395-4C5C-96A7-4A6E87E17A39}" type="presOf" srcId="{CE5A0D2B-406F-4AE5-BF89-A6DE499A097C}" destId="{B8588A94-22A7-4E0C-A06F-449CD67C169A}" srcOrd="0" destOrd="0" presId="urn:microsoft.com/office/officeart/2005/8/layout/orgChart1"/>
    <dgm:cxn modelId="{B369E8BB-3575-4F46-91C3-7AFBDD5F59AA}" type="presOf" srcId="{3E1C3463-D5AA-4CCB-8CBA-48D9043225C7}" destId="{8185C4DD-5A18-487B-8FD3-8EBFE6B4FCDF}" srcOrd="0" destOrd="0" presId="urn:microsoft.com/office/officeart/2005/8/layout/orgChart1"/>
    <dgm:cxn modelId="{C9723EC4-02B9-4F29-BE4D-8657A55E0201}" type="presOf" srcId="{6DDBA394-5BED-4810-BD5A-5619835198F2}" destId="{F19059A6-E974-48D4-84A5-EBD213BA1213}" srcOrd="0" destOrd="0" presId="urn:microsoft.com/office/officeart/2005/8/layout/orgChart1"/>
    <dgm:cxn modelId="{8271D1E0-F3DD-4CE5-A6B5-69006259FAEE}" type="presOf" srcId="{677580DF-F04E-45D7-8753-CE5B442EDCA1}" destId="{0C628628-E04E-496B-A187-51513DC24EFA}" srcOrd="0" destOrd="0" presId="urn:microsoft.com/office/officeart/2005/8/layout/orgChart1"/>
    <dgm:cxn modelId="{4E94C6ED-74D8-47CC-863D-9033C87CD5CC}" srcId="{4F213208-8176-4190-B96D-DF8318B54A83}" destId="{915B1EBA-2D5E-4474-B97F-0EB2E3176FCE}" srcOrd="0" destOrd="0" parTransId="{D7B804A2-F3A4-4A88-A235-093E7A065065}" sibTransId="{9BA23657-65E3-404E-A0F2-98518F6E0A4F}"/>
    <dgm:cxn modelId="{07981EF1-2722-46C4-97D1-1ED8A0976BB0}" type="presOf" srcId="{915B1EBA-2D5E-4474-B97F-0EB2E3176FCE}" destId="{B59A8B75-3CFA-4BAA-9FB4-D135A4ABC880}" srcOrd="1" destOrd="0" presId="urn:microsoft.com/office/officeart/2005/8/layout/orgChart1"/>
    <dgm:cxn modelId="{BA9340F2-1857-4B6F-B914-1AF43BFDC059}" type="presOf" srcId="{6DDBA394-5BED-4810-BD5A-5619835198F2}" destId="{7C19064F-5001-4B15-A8B1-952EFE0AB906}" srcOrd="1" destOrd="0" presId="urn:microsoft.com/office/officeart/2005/8/layout/orgChart1"/>
    <dgm:cxn modelId="{4DE356F4-AD4F-46AF-B9DB-C9C06AE4BEF9}" srcId="{915B1EBA-2D5E-4474-B97F-0EB2E3176FCE}" destId="{FBD29431-4671-444C-94D8-FC130CCCAD57}" srcOrd="0" destOrd="0" parTransId="{677580DF-F04E-45D7-8753-CE5B442EDCA1}" sibTransId="{81B0B906-6503-473B-8838-450620004D36}"/>
    <dgm:cxn modelId="{BAD85BF5-46B8-4F56-A904-176C478D4921}" type="presOf" srcId="{82E96623-67C3-4D11-BCF5-1F21261A4D99}" destId="{BFEA3C3B-0B3D-40E8-B390-000D225E8C57}" srcOrd="0" destOrd="0" presId="urn:microsoft.com/office/officeart/2005/8/layout/orgChart1"/>
    <dgm:cxn modelId="{CD3F72FD-BBC3-40F2-AFEA-B3892CF935E6}" type="presOf" srcId="{01C5D1B6-15D0-4DCF-9E7B-C3C9D0FC79BB}" destId="{B669AB6E-6011-4AC9-8EFE-7E9E1E70446C}" srcOrd="0" destOrd="0" presId="urn:microsoft.com/office/officeart/2005/8/layout/orgChart1"/>
    <dgm:cxn modelId="{28CB86F9-5943-49F8-B41E-4E1339306E51}" type="presParOf" srcId="{C4EFB23C-116D-41C9-B2EE-19340207C1ED}" destId="{7B7FEAA5-1559-44BE-9307-FE4FFD71F6EC}" srcOrd="0" destOrd="0" presId="urn:microsoft.com/office/officeart/2005/8/layout/orgChart1"/>
    <dgm:cxn modelId="{4A2A5B94-BB17-41A1-8061-A8A74E644A3A}" type="presParOf" srcId="{7B7FEAA5-1559-44BE-9307-FE4FFD71F6EC}" destId="{9CAE4A81-6B7F-4D6C-A244-598BF027BF08}" srcOrd="0" destOrd="0" presId="urn:microsoft.com/office/officeart/2005/8/layout/orgChart1"/>
    <dgm:cxn modelId="{DC66F20A-67E8-48F6-9DFF-BB8E663A3323}" type="presParOf" srcId="{9CAE4A81-6B7F-4D6C-A244-598BF027BF08}" destId="{F26EDDE6-BC8A-4F3A-A2CB-8878189F0E4F}" srcOrd="0" destOrd="0" presId="urn:microsoft.com/office/officeart/2005/8/layout/orgChart1"/>
    <dgm:cxn modelId="{39D8359C-4D62-4BE7-83D5-837935877051}" type="presParOf" srcId="{9CAE4A81-6B7F-4D6C-A244-598BF027BF08}" destId="{9132E3AB-7CC0-45D6-BA0B-55158A92646B}" srcOrd="1" destOrd="0" presId="urn:microsoft.com/office/officeart/2005/8/layout/orgChart1"/>
    <dgm:cxn modelId="{5F9065F6-D5B4-4F93-B640-FBC44AD85DE3}" type="presParOf" srcId="{7B7FEAA5-1559-44BE-9307-FE4FFD71F6EC}" destId="{FEF9030F-5221-410D-A4B5-02F08AB10B01}" srcOrd="1" destOrd="0" presId="urn:microsoft.com/office/officeart/2005/8/layout/orgChart1"/>
    <dgm:cxn modelId="{0F4F8F6C-19D5-4BE2-BDC5-1AAAB24B6BBA}" type="presParOf" srcId="{FEF9030F-5221-410D-A4B5-02F08AB10B01}" destId="{11580E27-BC47-4778-A212-A70EE107EE76}" srcOrd="0" destOrd="0" presId="urn:microsoft.com/office/officeart/2005/8/layout/orgChart1"/>
    <dgm:cxn modelId="{C67370C4-1628-4113-8EAB-E478615183FA}" type="presParOf" srcId="{FEF9030F-5221-410D-A4B5-02F08AB10B01}" destId="{70CAE99B-7F96-4D6B-9817-6CCAAF17F11B}" srcOrd="1" destOrd="0" presId="urn:microsoft.com/office/officeart/2005/8/layout/orgChart1"/>
    <dgm:cxn modelId="{21CF333A-B456-439F-8D84-73A8B260722E}" type="presParOf" srcId="{70CAE99B-7F96-4D6B-9817-6CCAAF17F11B}" destId="{FA38F585-4EA1-44F3-B601-58FD5BE9E3C4}" srcOrd="0" destOrd="0" presId="urn:microsoft.com/office/officeart/2005/8/layout/orgChart1"/>
    <dgm:cxn modelId="{68359FDC-70C0-4C1A-A7E9-1713332A2BB2}" type="presParOf" srcId="{FA38F585-4EA1-44F3-B601-58FD5BE9E3C4}" destId="{EC102C13-A121-4A29-9498-9AC596F7A08B}" srcOrd="0" destOrd="0" presId="urn:microsoft.com/office/officeart/2005/8/layout/orgChart1"/>
    <dgm:cxn modelId="{87CA3A02-9A07-4BD6-8EFA-B7197F419662}" type="presParOf" srcId="{FA38F585-4EA1-44F3-B601-58FD5BE9E3C4}" destId="{B59A8B75-3CFA-4BAA-9FB4-D135A4ABC880}" srcOrd="1" destOrd="0" presId="urn:microsoft.com/office/officeart/2005/8/layout/orgChart1"/>
    <dgm:cxn modelId="{203B2670-6444-4862-9B69-AA6E46C35CCD}" type="presParOf" srcId="{70CAE99B-7F96-4D6B-9817-6CCAAF17F11B}" destId="{6AA6D8BE-25B0-4C2A-BDED-F532978A1EF0}" srcOrd="1" destOrd="0" presId="urn:microsoft.com/office/officeart/2005/8/layout/orgChart1"/>
    <dgm:cxn modelId="{91E6D67B-CA05-4321-AC64-74836E06C9BB}" type="presParOf" srcId="{6AA6D8BE-25B0-4C2A-BDED-F532978A1EF0}" destId="{0C628628-E04E-496B-A187-51513DC24EFA}" srcOrd="0" destOrd="0" presId="urn:microsoft.com/office/officeart/2005/8/layout/orgChart1"/>
    <dgm:cxn modelId="{91D4FEDA-CEC3-4BD1-92DB-F86B9C905375}" type="presParOf" srcId="{6AA6D8BE-25B0-4C2A-BDED-F532978A1EF0}" destId="{23051C5C-B98E-4428-BFC9-FCAB53EFB77A}" srcOrd="1" destOrd="0" presId="urn:microsoft.com/office/officeart/2005/8/layout/orgChart1"/>
    <dgm:cxn modelId="{71662597-A8BC-4915-BAE5-3C316CBEB50B}" type="presParOf" srcId="{23051C5C-B98E-4428-BFC9-FCAB53EFB77A}" destId="{56CD3D6F-9A01-4011-9BB0-B50D33EA3BBB}" srcOrd="0" destOrd="0" presId="urn:microsoft.com/office/officeart/2005/8/layout/orgChart1"/>
    <dgm:cxn modelId="{0557E8D8-AA0C-4B79-9ACA-E7C23CCBD4DE}" type="presParOf" srcId="{56CD3D6F-9A01-4011-9BB0-B50D33EA3BBB}" destId="{2C4D11DA-2BC3-4731-8415-323F01E45547}" srcOrd="0" destOrd="0" presId="urn:microsoft.com/office/officeart/2005/8/layout/orgChart1"/>
    <dgm:cxn modelId="{358DE895-8F36-465B-9FE2-6A391068C5DA}" type="presParOf" srcId="{56CD3D6F-9A01-4011-9BB0-B50D33EA3BBB}" destId="{8FF18500-AA11-40FC-9EF0-CAD871A3F68F}" srcOrd="1" destOrd="0" presId="urn:microsoft.com/office/officeart/2005/8/layout/orgChart1"/>
    <dgm:cxn modelId="{C5501751-E131-4047-9A15-E460D97324DF}" type="presParOf" srcId="{23051C5C-B98E-4428-BFC9-FCAB53EFB77A}" destId="{17B7399E-0F87-402C-95B7-7FFE92E6A98D}" srcOrd="1" destOrd="0" presId="urn:microsoft.com/office/officeart/2005/8/layout/orgChart1"/>
    <dgm:cxn modelId="{D8663C9B-E979-473D-B43C-CE3F0495E109}" type="presParOf" srcId="{23051C5C-B98E-4428-BFC9-FCAB53EFB77A}" destId="{8F46F963-273A-4FD8-8F4C-6FB373C6912D}" srcOrd="2" destOrd="0" presId="urn:microsoft.com/office/officeart/2005/8/layout/orgChart1"/>
    <dgm:cxn modelId="{8DDE4E80-4AFF-44F0-8B10-95EE83C67E56}" type="presParOf" srcId="{6AA6D8BE-25B0-4C2A-BDED-F532978A1EF0}" destId="{8185C4DD-5A18-487B-8FD3-8EBFE6B4FCDF}" srcOrd="2" destOrd="0" presId="urn:microsoft.com/office/officeart/2005/8/layout/orgChart1"/>
    <dgm:cxn modelId="{DFFC5FF2-E156-4850-8A4D-191180348846}" type="presParOf" srcId="{6AA6D8BE-25B0-4C2A-BDED-F532978A1EF0}" destId="{79930B9F-99F4-44CA-B4CC-4F0CE2614C54}" srcOrd="3" destOrd="0" presId="urn:microsoft.com/office/officeart/2005/8/layout/orgChart1"/>
    <dgm:cxn modelId="{9E7B4EAB-84A2-45DB-9165-EC11F455E7B6}" type="presParOf" srcId="{79930B9F-99F4-44CA-B4CC-4F0CE2614C54}" destId="{C1C99A1E-BA54-44B8-8B4E-D05A7D3C8751}" srcOrd="0" destOrd="0" presId="urn:microsoft.com/office/officeart/2005/8/layout/orgChart1"/>
    <dgm:cxn modelId="{874C6AB7-1D99-496C-A132-1D48CA818245}" type="presParOf" srcId="{C1C99A1E-BA54-44B8-8B4E-D05A7D3C8751}" destId="{F19059A6-E974-48D4-84A5-EBD213BA1213}" srcOrd="0" destOrd="0" presId="urn:microsoft.com/office/officeart/2005/8/layout/orgChart1"/>
    <dgm:cxn modelId="{67338A86-FE77-4D00-8D03-F5E9DF94C950}" type="presParOf" srcId="{C1C99A1E-BA54-44B8-8B4E-D05A7D3C8751}" destId="{7C19064F-5001-4B15-A8B1-952EFE0AB906}" srcOrd="1" destOrd="0" presId="urn:microsoft.com/office/officeart/2005/8/layout/orgChart1"/>
    <dgm:cxn modelId="{96E69E86-16AC-41C1-ACBC-39E9A76B4257}" type="presParOf" srcId="{79930B9F-99F4-44CA-B4CC-4F0CE2614C54}" destId="{DED3722F-E507-490E-9473-26F43DA2127A}" srcOrd="1" destOrd="0" presId="urn:microsoft.com/office/officeart/2005/8/layout/orgChart1"/>
    <dgm:cxn modelId="{FF3C1843-1093-43D3-B494-7D78D1B59E98}" type="presParOf" srcId="{79930B9F-99F4-44CA-B4CC-4F0CE2614C54}" destId="{B7883E2B-ADD9-40AF-8CCC-C1E930869C8E}" srcOrd="2" destOrd="0" presId="urn:microsoft.com/office/officeart/2005/8/layout/orgChart1"/>
    <dgm:cxn modelId="{12B04518-1434-4EFE-8C92-2A8D2D0428FC}" type="presParOf" srcId="{70CAE99B-7F96-4D6B-9817-6CCAAF17F11B}" destId="{CABAAFE9-01D5-4941-9631-EFF77696EF4D}" srcOrd="2" destOrd="0" presId="urn:microsoft.com/office/officeart/2005/8/layout/orgChart1"/>
    <dgm:cxn modelId="{48F601A8-97F3-4965-BFE1-1EC32008C554}" type="presParOf" srcId="{FEF9030F-5221-410D-A4B5-02F08AB10B01}" destId="{2324357F-6678-4BC4-8C29-BED5FD873690}" srcOrd="2" destOrd="0" presId="urn:microsoft.com/office/officeart/2005/8/layout/orgChart1"/>
    <dgm:cxn modelId="{6A47B649-DA84-44CF-88B0-A201A44BE246}" type="presParOf" srcId="{FEF9030F-5221-410D-A4B5-02F08AB10B01}" destId="{57E3983A-5770-439E-9B05-C55553C326B1}" srcOrd="3" destOrd="0" presId="urn:microsoft.com/office/officeart/2005/8/layout/orgChart1"/>
    <dgm:cxn modelId="{0783D3B0-6CD4-4381-9B10-3F58A9C690FD}" type="presParOf" srcId="{57E3983A-5770-439E-9B05-C55553C326B1}" destId="{768937FE-BEB9-4025-976C-05FD1989DC5A}" srcOrd="0" destOrd="0" presId="urn:microsoft.com/office/officeart/2005/8/layout/orgChart1"/>
    <dgm:cxn modelId="{2C784B40-3A3C-40E9-A80A-02F46DC9D18D}" type="presParOf" srcId="{768937FE-BEB9-4025-976C-05FD1989DC5A}" destId="{E4BE2B19-94AF-4A7C-8546-548D51A9D616}" srcOrd="0" destOrd="0" presId="urn:microsoft.com/office/officeart/2005/8/layout/orgChart1"/>
    <dgm:cxn modelId="{E8BBAE21-6AC1-40C7-8E3E-D65B8BE2A6F1}" type="presParOf" srcId="{768937FE-BEB9-4025-976C-05FD1989DC5A}" destId="{EEE8D820-46D2-4F30-821D-578ABEF51E85}" srcOrd="1" destOrd="0" presId="urn:microsoft.com/office/officeart/2005/8/layout/orgChart1"/>
    <dgm:cxn modelId="{5576D850-6CA5-4304-AA19-D17AAE704A20}" type="presParOf" srcId="{57E3983A-5770-439E-9B05-C55553C326B1}" destId="{9E51376E-44C0-4420-B9B3-330DCB3D2B92}" srcOrd="1" destOrd="0" presId="urn:microsoft.com/office/officeart/2005/8/layout/orgChart1"/>
    <dgm:cxn modelId="{CEB8B1F6-8F66-4894-92AA-F77D3A9EFCF3}" type="presParOf" srcId="{9E51376E-44C0-4420-B9B3-330DCB3D2B92}" destId="{B8588A94-22A7-4E0C-A06F-449CD67C169A}" srcOrd="0" destOrd="0" presId="urn:microsoft.com/office/officeart/2005/8/layout/orgChart1"/>
    <dgm:cxn modelId="{27585AE9-86D0-4D30-913E-694FBE68FBA8}" type="presParOf" srcId="{9E51376E-44C0-4420-B9B3-330DCB3D2B92}" destId="{65DABD32-AAB2-48F3-A2B1-34AEB91BD67E}" srcOrd="1" destOrd="0" presId="urn:microsoft.com/office/officeart/2005/8/layout/orgChart1"/>
    <dgm:cxn modelId="{6E691D58-855A-40CA-8DF9-6B5655E568A2}" type="presParOf" srcId="{65DABD32-AAB2-48F3-A2B1-34AEB91BD67E}" destId="{0E32B2FE-87E6-4655-89E0-26695CCFEE87}" srcOrd="0" destOrd="0" presId="urn:microsoft.com/office/officeart/2005/8/layout/orgChart1"/>
    <dgm:cxn modelId="{EF6247B7-CC6B-45E6-819E-EBC1BCB1D82E}" type="presParOf" srcId="{0E32B2FE-87E6-4655-89E0-26695CCFEE87}" destId="{3CB608E5-347F-4CF4-90BB-4ECECA2D86B8}" srcOrd="0" destOrd="0" presId="urn:microsoft.com/office/officeart/2005/8/layout/orgChart1"/>
    <dgm:cxn modelId="{BA223880-C35B-4A7E-AAC4-AFE8A05E5EA5}" type="presParOf" srcId="{0E32B2FE-87E6-4655-89E0-26695CCFEE87}" destId="{9753D724-C399-437C-97A7-A2F62BE5B0FA}" srcOrd="1" destOrd="0" presId="urn:microsoft.com/office/officeart/2005/8/layout/orgChart1"/>
    <dgm:cxn modelId="{050789D9-6F34-454F-8244-B7A0019D18A3}" type="presParOf" srcId="{65DABD32-AAB2-48F3-A2B1-34AEB91BD67E}" destId="{9D975EF4-5832-4B34-97BE-23A30D394537}" srcOrd="1" destOrd="0" presId="urn:microsoft.com/office/officeart/2005/8/layout/orgChart1"/>
    <dgm:cxn modelId="{31FF3553-5F96-42A8-AFCC-9F3BD76E1A32}" type="presParOf" srcId="{65DABD32-AAB2-48F3-A2B1-34AEB91BD67E}" destId="{A30BB9E2-A9EA-4BE8-8B3A-BB114B951098}" srcOrd="2" destOrd="0" presId="urn:microsoft.com/office/officeart/2005/8/layout/orgChart1"/>
    <dgm:cxn modelId="{A8A136B2-201E-4B2B-B8F7-54D05E1743C7}" type="presParOf" srcId="{9E51376E-44C0-4420-B9B3-330DCB3D2B92}" destId="{596BE6F2-91E1-44A6-8539-B83129E54A91}" srcOrd="2" destOrd="0" presId="urn:microsoft.com/office/officeart/2005/8/layout/orgChart1"/>
    <dgm:cxn modelId="{C2CD12A5-2C5B-44CE-A66A-0B6C59223D4F}" type="presParOf" srcId="{9E51376E-44C0-4420-B9B3-330DCB3D2B92}" destId="{047BF02A-F6F5-40CA-9A2F-4D567392A1A5}" srcOrd="3" destOrd="0" presId="urn:microsoft.com/office/officeart/2005/8/layout/orgChart1"/>
    <dgm:cxn modelId="{12CD6EC6-4AA9-479C-97FA-8A422CA72614}" type="presParOf" srcId="{047BF02A-F6F5-40CA-9A2F-4D567392A1A5}" destId="{A5028B41-EC64-444C-AB36-6D7078177C65}" srcOrd="0" destOrd="0" presId="urn:microsoft.com/office/officeart/2005/8/layout/orgChart1"/>
    <dgm:cxn modelId="{67BC610E-5C28-4B55-913C-8FE53BF71FA1}" type="presParOf" srcId="{A5028B41-EC64-444C-AB36-6D7078177C65}" destId="{B669AB6E-6011-4AC9-8EFE-7E9E1E70446C}" srcOrd="0" destOrd="0" presId="urn:microsoft.com/office/officeart/2005/8/layout/orgChart1"/>
    <dgm:cxn modelId="{55F1AAC4-3DDF-498A-A6E9-783A4D276123}" type="presParOf" srcId="{A5028B41-EC64-444C-AB36-6D7078177C65}" destId="{15E9C39D-4EFC-45B4-BB1A-20D0CDD4A156}" srcOrd="1" destOrd="0" presId="urn:microsoft.com/office/officeart/2005/8/layout/orgChart1"/>
    <dgm:cxn modelId="{F2E856C1-0A58-4A44-86EF-2992DF0A80F9}" type="presParOf" srcId="{047BF02A-F6F5-40CA-9A2F-4D567392A1A5}" destId="{B145D635-5202-4628-B64C-48E8E6BDB541}" srcOrd="1" destOrd="0" presId="urn:microsoft.com/office/officeart/2005/8/layout/orgChart1"/>
    <dgm:cxn modelId="{5CFE77AD-AACE-44E7-97C0-33F9B2B72B75}" type="presParOf" srcId="{047BF02A-F6F5-40CA-9A2F-4D567392A1A5}" destId="{C6ECC85C-1D4A-4B0E-BBF5-3FCCA675E5BC}" srcOrd="2" destOrd="0" presId="urn:microsoft.com/office/officeart/2005/8/layout/orgChart1"/>
    <dgm:cxn modelId="{07417130-25C4-487C-BF5A-F84209FDAC39}" type="presParOf" srcId="{57E3983A-5770-439E-9B05-C55553C326B1}" destId="{CFE04377-C047-40CA-AC6A-C924E78ED2CD}" srcOrd="2" destOrd="0" presId="urn:microsoft.com/office/officeart/2005/8/layout/orgChart1"/>
    <dgm:cxn modelId="{D3D940BA-61CC-4190-BB4E-88E8A799C06F}" type="presParOf" srcId="{7B7FEAA5-1559-44BE-9307-FE4FFD71F6EC}" destId="{1BFCB18C-0161-4A88-A69C-743EF62321CF}" srcOrd="2" destOrd="0" presId="urn:microsoft.com/office/officeart/2005/8/layout/orgChart1"/>
    <dgm:cxn modelId="{7B7382D9-0F44-4601-AC53-4087AA8528DA}" type="presParOf" srcId="{1BFCB18C-0161-4A88-A69C-743EF62321CF}" destId="{63411313-4BFC-424B-A86F-F1317ADCDAA8}" srcOrd="0" destOrd="0" presId="urn:microsoft.com/office/officeart/2005/8/layout/orgChart1"/>
    <dgm:cxn modelId="{4725EB84-5C1C-4436-BD93-BC176A08E5CD}" type="presParOf" srcId="{1BFCB18C-0161-4A88-A69C-743EF62321CF}" destId="{DEACBDFB-26ED-4A12-ABFB-F1CBB95D79C0}" srcOrd="1" destOrd="0" presId="urn:microsoft.com/office/officeart/2005/8/layout/orgChart1"/>
    <dgm:cxn modelId="{B8EB5489-59C5-454F-8468-F85631BAA119}" type="presParOf" srcId="{DEACBDFB-26ED-4A12-ABFB-F1CBB95D79C0}" destId="{032B817F-10AA-4F68-AB74-AA43A71264A8}" srcOrd="0" destOrd="0" presId="urn:microsoft.com/office/officeart/2005/8/layout/orgChart1"/>
    <dgm:cxn modelId="{52679290-ECB8-4623-9272-C320198D8AD4}" type="presParOf" srcId="{032B817F-10AA-4F68-AB74-AA43A71264A8}" destId="{BFEA3C3B-0B3D-40E8-B390-000D225E8C57}" srcOrd="0" destOrd="0" presId="urn:microsoft.com/office/officeart/2005/8/layout/orgChart1"/>
    <dgm:cxn modelId="{EECF12F7-504E-405A-98E8-BDC7B744B48C}" type="presParOf" srcId="{032B817F-10AA-4F68-AB74-AA43A71264A8}" destId="{08F0EAE3-7110-4878-B356-444E735472D2}" srcOrd="1" destOrd="0" presId="urn:microsoft.com/office/officeart/2005/8/layout/orgChart1"/>
    <dgm:cxn modelId="{8E500E75-F8A2-4773-8EAC-C7BFE3FFDBC3}" type="presParOf" srcId="{DEACBDFB-26ED-4A12-ABFB-F1CBB95D79C0}" destId="{76DFBDA9-D471-4B8C-9412-3E8D02845856}" srcOrd="1" destOrd="0" presId="urn:microsoft.com/office/officeart/2005/8/layout/orgChart1"/>
    <dgm:cxn modelId="{08E7C877-975E-4976-9383-229EC04F8432}" type="presParOf" srcId="{DEACBDFB-26ED-4A12-ABFB-F1CBB95D79C0}" destId="{FCB7578C-67F3-448F-A17E-3F1A6726E90A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3411313-4BFC-424B-A86F-F1317ADCDAA8}">
      <dsp:nvSpPr>
        <dsp:cNvPr id="0" name=""/>
        <dsp:cNvSpPr/>
      </dsp:nvSpPr>
      <dsp:spPr>
        <a:xfrm>
          <a:off x="3069431" y="1065497"/>
          <a:ext cx="796163" cy="37994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9947"/>
              </a:lnTo>
              <a:lnTo>
                <a:pt x="796163" y="379947"/>
              </a:lnTo>
            </a:path>
          </a:pathLst>
        </a:custGeom>
        <a:noFill/>
        <a:ln w="12700" cap="flat" cmpd="sng" algn="ctr">
          <a:solidFill>
            <a:schemeClr val="bg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6BE6F2-91E1-44A6-8539-B83129E54A91}">
      <dsp:nvSpPr>
        <dsp:cNvPr id="0" name=""/>
        <dsp:cNvSpPr/>
      </dsp:nvSpPr>
      <dsp:spPr>
        <a:xfrm>
          <a:off x="646460" y="2808822"/>
          <a:ext cx="809086" cy="607273"/>
        </a:xfrm>
        <a:custGeom>
          <a:avLst/>
          <a:gdLst/>
          <a:ahLst/>
          <a:cxnLst/>
          <a:rect l="0" t="0" r="0" b="0"/>
          <a:pathLst>
            <a:path>
              <a:moveTo>
                <a:pt x="809086" y="0"/>
              </a:moveTo>
              <a:lnTo>
                <a:pt x="809086" y="439872"/>
              </a:lnTo>
              <a:lnTo>
                <a:pt x="0" y="439872"/>
              </a:lnTo>
              <a:lnTo>
                <a:pt x="0" y="6072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588A94-22A7-4E0C-A06F-449CD67C169A}">
      <dsp:nvSpPr>
        <dsp:cNvPr id="0" name=""/>
        <dsp:cNvSpPr/>
      </dsp:nvSpPr>
      <dsp:spPr>
        <a:xfrm>
          <a:off x="1455546" y="2808822"/>
          <a:ext cx="809086" cy="6072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9872"/>
              </a:lnTo>
              <a:lnTo>
                <a:pt x="809086" y="439872"/>
              </a:lnTo>
              <a:lnTo>
                <a:pt x="809086" y="6072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24357F-6678-4BC4-8C29-BED5FD873690}">
      <dsp:nvSpPr>
        <dsp:cNvPr id="0" name=""/>
        <dsp:cNvSpPr/>
      </dsp:nvSpPr>
      <dsp:spPr>
        <a:xfrm>
          <a:off x="1455546" y="1065497"/>
          <a:ext cx="1613884" cy="1076050"/>
        </a:xfrm>
        <a:custGeom>
          <a:avLst/>
          <a:gdLst/>
          <a:ahLst/>
          <a:cxnLst/>
          <a:rect l="0" t="0" r="0" b="0"/>
          <a:pathLst>
            <a:path>
              <a:moveTo>
                <a:pt x="1613884" y="0"/>
              </a:moveTo>
              <a:lnTo>
                <a:pt x="1613884" y="908650"/>
              </a:lnTo>
              <a:lnTo>
                <a:pt x="0" y="908650"/>
              </a:lnTo>
              <a:lnTo>
                <a:pt x="0" y="107605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85C4DD-5A18-487B-8FD3-8EBFE6B4FCDF}">
      <dsp:nvSpPr>
        <dsp:cNvPr id="0" name=""/>
        <dsp:cNvSpPr/>
      </dsp:nvSpPr>
      <dsp:spPr>
        <a:xfrm>
          <a:off x="3882806" y="2808822"/>
          <a:ext cx="809086" cy="607273"/>
        </a:xfrm>
        <a:custGeom>
          <a:avLst/>
          <a:gdLst/>
          <a:ahLst/>
          <a:cxnLst/>
          <a:rect l="0" t="0" r="0" b="0"/>
          <a:pathLst>
            <a:path>
              <a:moveTo>
                <a:pt x="809086" y="0"/>
              </a:moveTo>
              <a:lnTo>
                <a:pt x="809086" y="439872"/>
              </a:lnTo>
              <a:lnTo>
                <a:pt x="0" y="439872"/>
              </a:lnTo>
              <a:lnTo>
                <a:pt x="0" y="6072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C628628-E04E-496B-A187-51513DC24EFA}">
      <dsp:nvSpPr>
        <dsp:cNvPr id="0" name=""/>
        <dsp:cNvSpPr/>
      </dsp:nvSpPr>
      <dsp:spPr>
        <a:xfrm>
          <a:off x="4691893" y="2808822"/>
          <a:ext cx="805276" cy="6072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9872"/>
              </a:lnTo>
              <a:lnTo>
                <a:pt x="805276" y="439872"/>
              </a:lnTo>
              <a:lnTo>
                <a:pt x="805276" y="6072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1580E27-BC47-4778-A212-A70EE107EE76}">
      <dsp:nvSpPr>
        <dsp:cNvPr id="0" name=""/>
        <dsp:cNvSpPr/>
      </dsp:nvSpPr>
      <dsp:spPr>
        <a:xfrm>
          <a:off x="3069431" y="1065497"/>
          <a:ext cx="1622462" cy="10760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08650"/>
              </a:lnTo>
              <a:lnTo>
                <a:pt x="1622462" y="908650"/>
              </a:lnTo>
              <a:lnTo>
                <a:pt x="1622462" y="107605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6EDDE6-BC8A-4F3A-A2CB-8878189F0E4F}">
      <dsp:nvSpPr>
        <dsp:cNvPr id="0" name=""/>
        <dsp:cNvSpPr/>
      </dsp:nvSpPr>
      <dsp:spPr>
        <a:xfrm>
          <a:off x="2272286" y="268351"/>
          <a:ext cx="1594290" cy="797145"/>
        </a:xfrm>
        <a:prstGeom prst="rect">
          <a:avLst/>
        </a:prstGeom>
        <a:solidFill>
          <a:srgbClr val="FFDDFF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Study Participant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700</a:t>
          </a:r>
        </a:p>
      </dsp:txBody>
      <dsp:txXfrm>
        <a:off x="2272286" y="268351"/>
        <a:ext cx="1594290" cy="797145"/>
      </dsp:txXfrm>
    </dsp:sp>
    <dsp:sp modelId="{EC102C13-A121-4A29-9498-9AC596F7A08B}">
      <dsp:nvSpPr>
        <dsp:cNvPr id="0" name=""/>
        <dsp:cNvSpPr/>
      </dsp:nvSpPr>
      <dsp:spPr>
        <a:xfrm>
          <a:off x="3894748" y="2141547"/>
          <a:ext cx="1594290" cy="667274"/>
        </a:xfrm>
        <a:prstGeom prst="roundRect">
          <a:avLst/>
        </a:prstGeom>
        <a:solidFill>
          <a:schemeClr val="bg1">
            <a:lumMod val="75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100" b="1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ChAdOx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334 (47.7%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1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927322" y="2174121"/>
        <a:ext cx="1529142" cy="602126"/>
      </dsp:txXfrm>
    </dsp:sp>
    <dsp:sp modelId="{2C4D11DA-2BC3-4731-8415-323F01E45547}">
      <dsp:nvSpPr>
        <dsp:cNvPr id="0" name=""/>
        <dsp:cNvSpPr/>
      </dsp:nvSpPr>
      <dsp:spPr>
        <a:xfrm>
          <a:off x="4855483" y="3416095"/>
          <a:ext cx="1283372" cy="675309"/>
        </a:xfrm>
        <a:prstGeom prst="rect">
          <a:avLst/>
        </a:prstGeom>
        <a:solidFill>
          <a:schemeClr val="accent3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Prior infection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64 (19.2%)</a:t>
          </a:r>
          <a:endParaRPr lang="en-GB" sz="11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855483" y="3416095"/>
        <a:ext cx="1283372" cy="675309"/>
      </dsp:txXfrm>
    </dsp:sp>
    <dsp:sp modelId="{F19059A6-E974-48D4-84A5-EBD213BA1213}">
      <dsp:nvSpPr>
        <dsp:cNvPr id="0" name=""/>
        <dsp:cNvSpPr/>
      </dsp:nvSpPr>
      <dsp:spPr>
        <a:xfrm>
          <a:off x="3241120" y="3416095"/>
          <a:ext cx="1283372" cy="67530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Infection naive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270 (80.8%)</a:t>
          </a:r>
          <a:endParaRPr lang="en-GB" sz="1100" b="1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241120" y="3416095"/>
        <a:ext cx="1283372" cy="675309"/>
      </dsp:txXfrm>
    </dsp:sp>
    <dsp:sp modelId="{E4BE2B19-94AF-4A7C-8546-548D51A9D616}">
      <dsp:nvSpPr>
        <dsp:cNvPr id="0" name=""/>
        <dsp:cNvSpPr/>
      </dsp:nvSpPr>
      <dsp:spPr>
        <a:xfrm>
          <a:off x="658401" y="2141547"/>
          <a:ext cx="1594290" cy="667274"/>
        </a:xfrm>
        <a:prstGeom prst="roundRect">
          <a:avLst/>
        </a:prstGeom>
        <a:solidFill>
          <a:schemeClr val="bg1">
            <a:lumMod val="75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BNT162b2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366 (52.3%)</a:t>
          </a:r>
        </a:p>
      </dsp:txBody>
      <dsp:txXfrm>
        <a:off x="690975" y="2174121"/>
        <a:ext cx="1529142" cy="602126"/>
      </dsp:txXfrm>
    </dsp:sp>
    <dsp:sp modelId="{3CB608E5-347F-4CF4-90BB-4ECECA2D86B8}">
      <dsp:nvSpPr>
        <dsp:cNvPr id="0" name=""/>
        <dsp:cNvSpPr/>
      </dsp:nvSpPr>
      <dsp:spPr>
        <a:xfrm>
          <a:off x="1622947" y="3416095"/>
          <a:ext cx="1283372" cy="675309"/>
        </a:xfrm>
        <a:prstGeom prst="rect">
          <a:avLst/>
        </a:prstGeom>
        <a:solidFill>
          <a:schemeClr val="accent3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Prior infection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75 (20.5%)</a:t>
          </a:r>
        </a:p>
      </dsp:txBody>
      <dsp:txXfrm>
        <a:off x="1622947" y="3416095"/>
        <a:ext cx="1283372" cy="675309"/>
      </dsp:txXfrm>
    </dsp:sp>
    <dsp:sp modelId="{B669AB6E-6011-4AC9-8EFE-7E9E1E70446C}">
      <dsp:nvSpPr>
        <dsp:cNvPr id="0" name=""/>
        <dsp:cNvSpPr/>
      </dsp:nvSpPr>
      <dsp:spPr>
        <a:xfrm>
          <a:off x="4773" y="3416095"/>
          <a:ext cx="1283372" cy="67530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Infection naive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291 (79.5%)</a:t>
          </a:r>
        </a:p>
      </dsp:txBody>
      <dsp:txXfrm>
        <a:off x="4773" y="3416095"/>
        <a:ext cx="1283372" cy="675309"/>
      </dsp:txXfrm>
    </dsp:sp>
    <dsp:sp modelId="{BFEA3C3B-0B3D-40E8-B390-000D225E8C57}">
      <dsp:nvSpPr>
        <dsp:cNvPr id="0" name=""/>
        <dsp:cNvSpPr/>
      </dsp:nvSpPr>
      <dsp:spPr>
        <a:xfrm>
          <a:off x="3865595" y="1045106"/>
          <a:ext cx="2273267" cy="80067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865595" y="1045106"/>
        <a:ext cx="2273267" cy="80067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COMBE, Michelle (IMPERIAL COLLEGE HEALTHCARE NHS TRUST)</dc:creator>
  <cp:keywords/>
  <dc:description/>
  <cp:lastModifiedBy>WILLICOMBE, Michelle (IMPERIAL COLLEGE HEALTHCARE NHS TRUST)</cp:lastModifiedBy>
  <cp:revision>9</cp:revision>
  <dcterms:created xsi:type="dcterms:W3CDTF">2022-01-08T22:24:00Z</dcterms:created>
  <dcterms:modified xsi:type="dcterms:W3CDTF">2022-01-23T10:32:00Z</dcterms:modified>
</cp:coreProperties>
</file>